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8FC01" w14:textId="77777777" w:rsidR="0001750D" w:rsidRPr="00492ECF" w:rsidRDefault="0001750D" w:rsidP="0001750D">
      <w:pPr>
        <w:pStyle w:val="Gvde"/>
        <w:shd w:val="clear" w:color="auto" w:fill="FFFFFF"/>
        <w:spacing w:after="0" w:line="312" w:lineRule="auto"/>
        <w:jc w:val="both"/>
        <w:rPr>
          <w:rStyle w:val="Yok"/>
          <w:rFonts w:ascii="Times New Roman" w:eastAsia="Palatino Linotype" w:hAnsi="Times New Roman" w:cs="Times New Roman"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bCs/>
          <w:color w:val="auto"/>
          <w:sz w:val="24"/>
          <w:szCs w:val="24"/>
        </w:rPr>
        <w:t xml:space="preserve">The 212 NUTS 2 regions used in this study are presented below. </w:t>
      </w:r>
    </w:p>
    <w:p w14:paraId="07589FEA" w14:textId="77777777" w:rsidR="0001750D" w:rsidRPr="00492ECF" w:rsidRDefault="0001750D" w:rsidP="0001750D">
      <w:pPr>
        <w:pStyle w:val="Gvde"/>
        <w:shd w:val="clear" w:color="auto" w:fill="FFFFFF"/>
        <w:spacing w:after="0" w:line="240" w:lineRule="auto"/>
        <w:jc w:val="both"/>
        <w:rPr>
          <w:rStyle w:val="Yok"/>
          <w:rFonts w:ascii="Palatino Linotype" w:eastAsia="Palatino Linotype" w:hAnsi="Palatino Linotype" w:cs="Palatino Linotype"/>
          <w:b/>
          <w:bCs/>
          <w:color w:val="auto"/>
          <w:sz w:val="20"/>
          <w:szCs w:val="20"/>
        </w:rPr>
      </w:pPr>
    </w:p>
    <w:p w14:paraId="6DFB768C" w14:textId="77777777" w:rsidR="0001750D" w:rsidRPr="00492ECF" w:rsidRDefault="0001750D" w:rsidP="0001750D">
      <w:pPr>
        <w:pStyle w:val="Gvde"/>
        <w:shd w:val="clear" w:color="auto" w:fill="FFFFFF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  <w:t>Central and Eastern Europe regions:</w:t>
      </w:r>
    </w:p>
    <w:p w14:paraId="62FFCEF2" w14:textId="77777777" w:rsidR="0001750D" w:rsidRPr="00492ECF" w:rsidRDefault="0001750D" w:rsidP="0001750D">
      <w:pPr>
        <w:pStyle w:val="Gvde"/>
        <w:shd w:val="clear" w:color="auto" w:fill="FFFFFF"/>
        <w:spacing w:after="0" w:line="240" w:lineRule="auto"/>
        <w:jc w:val="both"/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</w:pPr>
    </w:p>
    <w:p w14:paraId="0AB2FDF2" w14:textId="77777777" w:rsidR="0001750D" w:rsidRPr="00492ECF" w:rsidRDefault="0001750D" w:rsidP="0001750D">
      <w:pPr>
        <w:pStyle w:val="Gvde"/>
        <w:shd w:val="clear" w:color="auto" w:fill="FFFFFF"/>
        <w:spacing w:after="0" w:line="240" w:lineRule="auto"/>
        <w:jc w:val="both"/>
        <w:rPr>
          <w:rStyle w:val="Hyperlink5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  <w:t>Bulgaria</w:t>
      </w:r>
    </w:p>
    <w:p w14:paraId="0FC4F333" w14:textId="77777777" w:rsidR="0001750D" w:rsidRPr="00492ECF" w:rsidRDefault="0001750D" w:rsidP="0001750D">
      <w:pPr>
        <w:pStyle w:val="Gvde"/>
        <w:numPr>
          <w:ilvl w:val="0"/>
          <w:numId w:val="2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proofErr w:type="gramStart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North West</w:t>
      </w:r>
      <w:proofErr w:type="gramEnd"/>
    </w:p>
    <w:p w14:paraId="11B2AD8B" w14:textId="77777777" w:rsidR="0001750D" w:rsidRPr="00492ECF" w:rsidRDefault="0001750D" w:rsidP="0001750D">
      <w:pPr>
        <w:pStyle w:val="Gvde"/>
        <w:numPr>
          <w:ilvl w:val="0"/>
          <w:numId w:val="2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North Central </w:t>
      </w:r>
    </w:p>
    <w:p w14:paraId="0EB861F3" w14:textId="77777777" w:rsidR="0001750D" w:rsidRPr="00492ECF" w:rsidRDefault="0001750D" w:rsidP="0001750D">
      <w:pPr>
        <w:pStyle w:val="Gvde"/>
        <w:numPr>
          <w:ilvl w:val="0"/>
          <w:numId w:val="2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proofErr w:type="gramStart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North East</w:t>
      </w:r>
      <w:proofErr w:type="gramEnd"/>
    </w:p>
    <w:p w14:paraId="52926072" w14:textId="77777777" w:rsidR="0001750D" w:rsidRPr="00492ECF" w:rsidRDefault="0001750D" w:rsidP="0001750D">
      <w:pPr>
        <w:pStyle w:val="Gvde"/>
        <w:numPr>
          <w:ilvl w:val="0"/>
          <w:numId w:val="2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proofErr w:type="gramStart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South East</w:t>
      </w:r>
      <w:proofErr w:type="gramEnd"/>
    </w:p>
    <w:p w14:paraId="548AE5F5" w14:textId="77777777" w:rsidR="0001750D" w:rsidRPr="00492ECF" w:rsidRDefault="0001750D" w:rsidP="0001750D">
      <w:pPr>
        <w:pStyle w:val="Gvde"/>
        <w:numPr>
          <w:ilvl w:val="0"/>
          <w:numId w:val="2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proofErr w:type="gramStart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South West</w:t>
      </w:r>
      <w:proofErr w:type="gramEnd"/>
    </w:p>
    <w:p w14:paraId="6FA4BB19" w14:textId="77777777" w:rsidR="0001750D" w:rsidRPr="00492ECF" w:rsidRDefault="0001750D" w:rsidP="0001750D">
      <w:pPr>
        <w:pStyle w:val="Gvde"/>
        <w:numPr>
          <w:ilvl w:val="0"/>
          <w:numId w:val="2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South Central </w:t>
      </w:r>
    </w:p>
    <w:p w14:paraId="1DAA98C8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</w:pPr>
    </w:p>
    <w:p w14:paraId="34B3FD4F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  <w:t>Czech Republic</w:t>
      </w:r>
    </w:p>
    <w:p w14:paraId="78099291" w14:textId="77777777" w:rsidR="0001750D" w:rsidRPr="00492ECF" w:rsidRDefault="0001750D" w:rsidP="0001750D">
      <w:pPr>
        <w:pStyle w:val="Gvde"/>
        <w:numPr>
          <w:ilvl w:val="0"/>
          <w:numId w:val="4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Prague</w:t>
      </w:r>
    </w:p>
    <w:p w14:paraId="2248C0D6" w14:textId="77777777" w:rsidR="0001750D" w:rsidRPr="00492ECF" w:rsidRDefault="0001750D" w:rsidP="0001750D">
      <w:pPr>
        <w:pStyle w:val="Gvde"/>
        <w:numPr>
          <w:ilvl w:val="0"/>
          <w:numId w:val="4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Central Bohemian Region</w:t>
      </w:r>
    </w:p>
    <w:p w14:paraId="5C1A8478" w14:textId="77777777" w:rsidR="0001750D" w:rsidRPr="00492ECF" w:rsidRDefault="0001750D" w:rsidP="0001750D">
      <w:pPr>
        <w:pStyle w:val="Gvde"/>
        <w:numPr>
          <w:ilvl w:val="0"/>
          <w:numId w:val="4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Southwest </w:t>
      </w:r>
    </w:p>
    <w:p w14:paraId="0058C850" w14:textId="77777777" w:rsidR="0001750D" w:rsidRPr="00492ECF" w:rsidRDefault="0001750D" w:rsidP="0001750D">
      <w:pPr>
        <w:pStyle w:val="Gvde"/>
        <w:numPr>
          <w:ilvl w:val="0"/>
          <w:numId w:val="4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Northwest</w:t>
      </w:r>
    </w:p>
    <w:p w14:paraId="69095AEF" w14:textId="77777777" w:rsidR="0001750D" w:rsidRPr="00492ECF" w:rsidRDefault="0001750D" w:rsidP="0001750D">
      <w:pPr>
        <w:pStyle w:val="Gvde"/>
        <w:numPr>
          <w:ilvl w:val="0"/>
          <w:numId w:val="4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Northeast</w:t>
      </w:r>
    </w:p>
    <w:p w14:paraId="26F273AB" w14:textId="77777777" w:rsidR="0001750D" w:rsidRPr="00492ECF" w:rsidRDefault="0001750D" w:rsidP="0001750D">
      <w:pPr>
        <w:pStyle w:val="Gvde"/>
        <w:numPr>
          <w:ilvl w:val="0"/>
          <w:numId w:val="4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Southeast</w:t>
      </w:r>
    </w:p>
    <w:p w14:paraId="3E4C3E1D" w14:textId="77777777" w:rsidR="0001750D" w:rsidRPr="00492ECF" w:rsidRDefault="0001750D" w:rsidP="0001750D">
      <w:pPr>
        <w:pStyle w:val="Gvde"/>
        <w:numPr>
          <w:ilvl w:val="0"/>
          <w:numId w:val="4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Central Moravia</w:t>
      </w:r>
    </w:p>
    <w:p w14:paraId="0DF7B3F5" w14:textId="77777777" w:rsidR="0001750D" w:rsidRPr="00492ECF" w:rsidRDefault="0001750D" w:rsidP="0001750D">
      <w:pPr>
        <w:pStyle w:val="Gvde"/>
        <w:numPr>
          <w:ilvl w:val="0"/>
          <w:numId w:val="4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Moravia Silesia</w:t>
      </w:r>
    </w:p>
    <w:p w14:paraId="72BF742D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</w:pPr>
    </w:p>
    <w:p w14:paraId="35D8C8B3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  <w:t>Estonia</w:t>
      </w:r>
    </w:p>
    <w:p w14:paraId="589859A9" w14:textId="77777777" w:rsidR="0001750D" w:rsidRPr="00492ECF" w:rsidRDefault="0001750D" w:rsidP="0001750D">
      <w:pPr>
        <w:pStyle w:val="Gvde"/>
        <w:numPr>
          <w:ilvl w:val="0"/>
          <w:numId w:val="6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Estonia</w:t>
      </w:r>
    </w:p>
    <w:p w14:paraId="67B4920B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</w:pPr>
    </w:p>
    <w:p w14:paraId="15538E2F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  <w:t>Croatia</w:t>
      </w:r>
    </w:p>
    <w:p w14:paraId="418260EA" w14:textId="77777777" w:rsidR="0001750D" w:rsidRPr="00492ECF" w:rsidRDefault="0001750D" w:rsidP="0001750D">
      <w:pPr>
        <w:pStyle w:val="Gvde"/>
        <w:numPr>
          <w:ilvl w:val="0"/>
          <w:numId w:val="8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Adriatic Croatia</w:t>
      </w:r>
    </w:p>
    <w:p w14:paraId="41CCC18E" w14:textId="77777777" w:rsidR="0001750D" w:rsidRPr="00492ECF" w:rsidRDefault="0001750D" w:rsidP="0001750D">
      <w:pPr>
        <w:pStyle w:val="Gvde"/>
        <w:numPr>
          <w:ilvl w:val="0"/>
          <w:numId w:val="8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Continental Croatia</w:t>
      </w:r>
    </w:p>
    <w:p w14:paraId="672A488A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</w:pPr>
    </w:p>
    <w:p w14:paraId="5C2DBBCF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  <w:t>Latvia</w:t>
      </w:r>
    </w:p>
    <w:p w14:paraId="618AE0B2" w14:textId="77777777" w:rsidR="0001750D" w:rsidRPr="00492ECF" w:rsidRDefault="0001750D" w:rsidP="0001750D">
      <w:pPr>
        <w:pStyle w:val="Gvde"/>
        <w:numPr>
          <w:ilvl w:val="0"/>
          <w:numId w:val="10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Latvia</w:t>
      </w:r>
    </w:p>
    <w:p w14:paraId="27DAE71B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</w:pPr>
    </w:p>
    <w:p w14:paraId="13E0B381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  <w:t>Lithuania</w:t>
      </w:r>
    </w:p>
    <w:p w14:paraId="2E531449" w14:textId="77777777" w:rsidR="0001750D" w:rsidRPr="00492ECF" w:rsidRDefault="0001750D" w:rsidP="0001750D">
      <w:pPr>
        <w:pStyle w:val="Gvde"/>
        <w:numPr>
          <w:ilvl w:val="0"/>
          <w:numId w:val="12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proofErr w:type="spellStart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Vilvius</w:t>
      </w:r>
      <w:proofErr w:type="spellEnd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 Region</w:t>
      </w:r>
    </w:p>
    <w:p w14:paraId="443E05BE" w14:textId="77777777" w:rsidR="0001750D" w:rsidRPr="00492ECF" w:rsidRDefault="0001750D" w:rsidP="0001750D">
      <w:pPr>
        <w:pStyle w:val="Gvde"/>
        <w:numPr>
          <w:ilvl w:val="0"/>
          <w:numId w:val="12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Central and Western Lithuania</w:t>
      </w:r>
    </w:p>
    <w:p w14:paraId="1A6F1FF8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</w:p>
    <w:p w14:paraId="342A2DAF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  <w:t>Hungary</w:t>
      </w:r>
    </w:p>
    <w:p w14:paraId="51275C14" w14:textId="77777777" w:rsidR="0001750D" w:rsidRPr="00492ECF" w:rsidRDefault="0001750D" w:rsidP="0001750D">
      <w:pPr>
        <w:pStyle w:val="Gvde"/>
        <w:numPr>
          <w:ilvl w:val="0"/>
          <w:numId w:val="14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Budapest</w:t>
      </w:r>
    </w:p>
    <w:p w14:paraId="6E044C5F" w14:textId="77777777" w:rsidR="0001750D" w:rsidRPr="00492ECF" w:rsidRDefault="0001750D" w:rsidP="0001750D">
      <w:pPr>
        <w:pStyle w:val="Gvde"/>
        <w:numPr>
          <w:ilvl w:val="0"/>
          <w:numId w:val="14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Pest</w:t>
      </w:r>
    </w:p>
    <w:p w14:paraId="35F2C1F0" w14:textId="77777777" w:rsidR="0001750D" w:rsidRPr="00492ECF" w:rsidRDefault="0001750D" w:rsidP="0001750D">
      <w:pPr>
        <w:pStyle w:val="Gvde"/>
        <w:numPr>
          <w:ilvl w:val="0"/>
          <w:numId w:val="14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Central Transdanubia</w:t>
      </w:r>
    </w:p>
    <w:p w14:paraId="3D06DD8B" w14:textId="77777777" w:rsidR="0001750D" w:rsidRPr="00492ECF" w:rsidRDefault="0001750D" w:rsidP="0001750D">
      <w:pPr>
        <w:pStyle w:val="Gvde"/>
        <w:numPr>
          <w:ilvl w:val="0"/>
          <w:numId w:val="14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Western Transdanubia</w:t>
      </w:r>
    </w:p>
    <w:p w14:paraId="4B6DF0AB" w14:textId="77777777" w:rsidR="0001750D" w:rsidRPr="00492ECF" w:rsidRDefault="0001750D" w:rsidP="0001750D">
      <w:pPr>
        <w:pStyle w:val="Gvde"/>
        <w:numPr>
          <w:ilvl w:val="0"/>
          <w:numId w:val="14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Southern Transdanubia</w:t>
      </w:r>
    </w:p>
    <w:p w14:paraId="53B69B6C" w14:textId="77777777" w:rsidR="0001750D" w:rsidRPr="00492ECF" w:rsidRDefault="0001750D" w:rsidP="0001750D">
      <w:pPr>
        <w:pStyle w:val="Gvde"/>
        <w:numPr>
          <w:ilvl w:val="0"/>
          <w:numId w:val="14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Northern Hungary </w:t>
      </w:r>
    </w:p>
    <w:p w14:paraId="1F756D21" w14:textId="77777777" w:rsidR="0001750D" w:rsidRPr="00492ECF" w:rsidRDefault="0001750D" w:rsidP="0001750D">
      <w:pPr>
        <w:pStyle w:val="Gvde"/>
        <w:numPr>
          <w:ilvl w:val="0"/>
          <w:numId w:val="14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Northern Great Plain</w:t>
      </w:r>
    </w:p>
    <w:p w14:paraId="76E85E3B" w14:textId="77777777" w:rsidR="0001750D" w:rsidRPr="00492ECF" w:rsidRDefault="0001750D" w:rsidP="0001750D">
      <w:pPr>
        <w:pStyle w:val="Gvde"/>
        <w:numPr>
          <w:ilvl w:val="0"/>
          <w:numId w:val="14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Southern Great Plain</w:t>
      </w:r>
    </w:p>
    <w:p w14:paraId="4B73F611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</w:p>
    <w:p w14:paraId="3AB3D519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  <w:lastRenderedPageBreak/>
        <w:t>Poland</w:t>
      </w:r>
    </w:p>
    <w:p w14:paraId="200301A4" w14:textId="77777777" w:rsidR="0001750D" w:rsidRPr="00492ECF" w:rsidRDefault="0001750D" w:rsidP="0001750D">
      <w:pPr>
        <w:pStyle w:val="Gvde"/>
        <w:numPr>
          <w:ilvl w:val="0"/>
          <w:numId w:val="16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Lesser Poland</w:t>
      </w:r>
    </w:p>
    <w:p w14:paraId="2E62B716" w14:textId="77777777" w:rsidR="0001750D" w:rsidRPr="00492ECF" w:rsidRDefault="0001750D" w:rsidP="0001750D">
      <w:pPr>
        <w:pStyle w:val="Gvde"/>
        <w:numPr>
          <w:ilvl w:val="0"/>
          <w:numId w:val="16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Silesia</w:t>
      </w:r>
    </w:p>
    <w:p w14:paraId="1C169DE9" w14:textId="77777777" w:rsidR="0001750D" w:rsidRPr="00492ECF" w:rsidRDefault="0001750D" w:rsidP="0001750D">
      <w:pPr>
        <w:pStyle w:val="Gvde"/>
        <w:numPr>
          <w:ilvl w:val="0"/>
          <w:numId w:val="16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Greater Poland</w:t>
      </w:r>
    </w:p>
    <w:p w14:paraId="2AB4C219" w14:textId="77777777" w:rsidR="0001750D" w:rsidRPr="00492ECF" w:rsidRDefault="0001750D" w:rsidP="0001750D">
      <w:pPr>
        <w:pStyle w:val="Gvde"/>
        <w:numPr>
          <w:ilvl w:val="0"/>
          <w:numId w:val="16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West Pomerania</w:t>
      </w:r>
    </w:p>
    <w:p w14:paraId="7386F360" w14:textId="77777777" w:rsidR="0001750D" w:rsidRPr="00492ECF" w:rsidRDefault="0001750D" w:rsidP="0001750D">
      <w:pPr>
        <w:pStyle w:val="Gvde"/>
        <w:numPr>
          <w:ilvl w:val="0"/>
          <w:numId w:val="16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proofErr w:type="spellStart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Lubusz</w:t>
      </w:r>
      <w:proofErr w:type="spellEnd"/>
    </w:p>
    <w:p w14:paraId="1B338FDB" w14:textId="77777777" w:rsidR="0001750D" w:rsidRPr="00492ECF" w:rsidRDefault="0001750D" w:rsidP="0001750D">
      <w:pPr>
        <w:pStyle w:val="Gvde"/>
        <w:numPr>
          <w:ilvl w:val="0"/>
          <w:numId w:val="16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Lower Silesia</w:t>
      </w:r>
    </w:p>
    <w:p w14:paraId="24228047" w14:textId="77777777" w:rsidR="0001750D" w:rsidRPr="00492ECF" w:rsidRDefault="0001750D" w:rsidP="0001750D">
      <w:pPr>
        <w:pStyle w:val="Gvde"/>
        <w:numPr>
          <w:ilvl w:val="0"/>
          <w:numId w:val="16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Opole Region</w:t>
      </w:r>
    </w:p>
    <w:p w14:paraId="5A9FF4B7" w14:textId="77777777" w:rsidR="0001750D" w:rsidRPr="00492ECF" w:rsidRDefault="0001750D" w:rsidP="0001750D">
      <w:pPr>
        <w:pStyle w:val="Gvde"/>
        <w:numPr>
          <w:ilvl w:val="0"/>
          <w:numId w:val="16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proofErr w:type="spellStart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Kuyavian</w:t>
      </w:r>
      <w:proofErr w:type="spellEnd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 Pomerania</w:t>
      </w:r>
    </w:p>
    <w:p w14:paraId="457BF0EA" w14:textId="77777777" w:rsidR="0001750D" w:rsidRPr="00492ECF" w:rsidRDefault="0001750D" w:rsidP="0001750D">
      <w:pPr>
        <w:pStyle w:val="Gvde"/>
        <w:numPr>
          <w:ilvl w:val="0"/>
          <w:numId w:val="16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proofErr w:type="spellStart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Warmian</w:t>
      </w:r>
      <w:proofErr w:type="spellEnd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 Masuria</w:t>
      </w:r>
    </w:p>
    <w:p w14:paraId="3ED61215" w14:textId="77777777" w:rsidR="0001750D" w:rsidRPr="00492ECF" w:rsidRDefault="0001750D" w:rsidP="0001750D">
      <w:pPr>
        <w:pStyle w:val="Gvde"/>
        <w:numPr>
          <w:ilvl w:val="0"/>
          <w:numId w:val="16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Pomerania</w:t>
      </w:r>
    </w:p>
    <w:p w14:paraId="358077A3" w14:textId="77777777" w:rsidR="0001750D" w:rsidRPr="00492ECF" w:rsidRDefault="0001750D" w:rsidP="0001750D">
      <w:pPr>
        <w:pStyle w:val="Gvde"/>
        <w:numPr>
          <w:ilvl w:val="0"/>
          <w:numId w:val="16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proofErr w:type="spellStart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Lodzkie</w:t>
      </w:r>
      <w:proofErr w:type="spellEnd"/>
    </w:p>
    <w:p w14:paraId="1C7A710C" w14:textId="77777777" w:rsidR="0001750D" w:rsidRPr="00492ECF" w:rsidRDefault="0001750D" w:rsidP="0001750D">
      <w:pPr>
        <w:pStyle w:val="Gvde"/>
        <w:numPr>
          <w:ilvl w:val="0"/>
          <w:numId w:val="16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proofErr w:type="spellStart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Swietokrzyskie</w:t>
      </w:r>
      <w:proofErr w:type="spellEnd"/>
    </w:p>
    <w:p w14:paraId="204FA21E" w14:textId="77777777" w:rsidR="0001750D" w:rsidRPr="00492ECF" w:rsidRDefault="0001750D" w:rsidP="0001750D">
      <w:pPr>
        <w:pStyle w:val="Gvde"/>
        <w:numPr>
          <w:ilvl w:val="0"/>
          <w:numId w:val="16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Lublin Province </w:t>
      </w:r>
    </w:p>
    <w:p w14:paraId="2A0B1AB0" w14:textId="77777777" w:rsidR="0001750D" w:rsidRPr="00492ECF" w:rsidRDefault="0001750D" w:rsidP="0001750D">
      <w:pPr>
        <w:pStyle w:val="Gvde"/>
        <w:numPr>
          <w:ilvl w:val="0"/>
          <w:numId w:val="16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proofErr w:type="spellStart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Podkarpacia</w:t>
      </w:r>
      <w:proofErr w:type="spellEnd"/>
    </w:p>
    <w:p w14:paraId="070B97D9" w14:textId="77777777" w:rsidR="0001750D" w:rsidRPr="00492ECF" w:rsidRDefault="0001750D" w:rsidP="0001750D">
      <w:pPr>
        <w:pStyle w:val="Gvde"/>
        <w:numPr>
          <w:ilvl w:val="0"/>
          <w:numId w:val="16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proofErr w:type="spellStart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Podlaskie</w:t>
      </w:r>
      <w:proofErr w:type="spellEnd"/>
    </w:p>
    <w:p w14:paraId="62CD255D" w14:textId="77777777" w:rsidR="0001750D" w:rsidRPr="00492ECF" w:rsidRDefault="0001750D" w:rsidP="0001750D">
      <w:pPr>
        <w:pStyle w:val="Gvde"/>
        <w:numPr>
          <w:ilvl w:val="0"/>
          <w:numId w:val="16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Warsaw</w:t>
      </w:r>
    </w:p>
    <w:p w14:paraId="731F5033" w14:textId="77777777" w:rsidR="0001750D" w:rsidRPr="00492ECF" w:rsidRDefault="0001750D" w:rsidP="0001750D">
      <w:pPr>
        <w:pStyle w:val="Gvde"/>
        <w:numPr>
          <w:ilvl w:val="0"/>
          <w:numId w:val="16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Mazowiecki Region</w:t>
      </w:r>
    </w:p>
    <w:p w14:paraId="1354B88E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color w:val="auto"/>
          <w:sz w:val="24"/>
          <w:szCs w:val="24"/>
        </w:rPr>
        <w:t xml:space="preserve"> </w:t>
      </w:r>
    </w:p>
    <w:p w14:paraId="3438D529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  <w:t>Romania</w:t>
      </w:r>
    </w:p>
    <w:p w14:paraId="03565ADE" w14:textId="77777777" w:rsidR="0001750D" w:rsidRPr="00492ECF" w:rsidRDefault="0001750D" w:rsidP="0001750D">
      <w:pPr>
        <w:pStyle w:val="Gvde"/>
        <w:numPr>
          <w:ilvl w:val="0"/>
          <w:numId w:val="18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North-West</w:t>
      </w:r>
    </w:p>
    <w:p w14:paraId="22E8A961" w14:textId="77777777" w:rsidR="0001750D" w:rsidRPr="00492ECF" w:rsidRDefault="0001750D" w:rsidP="0001750D">
      <w:pPr>
        <w:pStyle w:val="Gvde"/>
        <w:numPr>
          <w:ilvl w:val="0"/>
          <w:numId w:val="18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Center</w:t>
      </w:r>
    </w:p>
    <w:p w14:paraId="52B6A097" w14:textId="77777777" w:rsidR="0001750D" w:rsidRPr="00492ECF" w:rsidRDefault="0001750D" w:rsidP="0001750D">
      <w:pPr>
        <w:pStyle w:val="Gvde"/>
        <w:numPr>
          <w:ilvl w:val="0"/>
          <w:numId w:val="18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North-East</w:t>
      </w:r>
    </w:p>
    <w:p w14:paraId="433B9D18" w14:textId="77777777" w:rsidR="0001750D" w:rsidRPr="00492ECF" w:rsidRDefault="0001750D" w:rsidP="0001750D">
      <w:pPr>
        <w:pStyle w:val="Gvde"/>
        <w:numPr>
          <w:ilvl w:val="0"/>
          <w:numId w:val="18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proofErr w:type="gramStart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South East</w:t>
      </w:r>
      <w:proofErr w:type="gramEnd"/>
    </w:p>
    <w:p w14:paraId="61066C32" w14:textId="77777777" w:rsidR="0001750D" w:rsidRPr="00492ECF" w:rsidRDefault="0001750D" w:rsidP="0001750D">
      <w:pPr>
        <w:pStyle w:val="Gvde"/>
        <w:numPr>
          <w:ilvl w:val="0"/>
          <w:numId w:val="18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South </w:t>
      </w:r>
      <w:proofErr w:type="spellStart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Muntenia</w:t>
      </w:r>
      <w:proofErr w:type="spellEnd"/>
    </w:p>
    <w:p w14:paraId="4E71A922" w14:textId="77777777" w:rsidR="0001750D" w:rsidRPr="00492ECF" w:rsidRDefault="0001750D" w:rsidP="0001750D">
      <w:pPr>
        <w:pStyle w:val="Gvde"/>
        <w:numPr>
          <w:ilvl w:val="0"/>
          <w:numId w:val="18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Bucharest Ilfov</w:t>
      </w:r>
    </w:p>
    <w:p w14:paraId="79725790" w14:textId="77777777" w:rsidR="0001750D" w:rsidRPr="00492ECF" w:rsidRDefault="0001750D" w:rsidP="0001750D">
      <w:pPr>
        <w:pStyle w:val="Gvde"/>
        <w:numPr>
          <w:ilvl w:val="0"/>
          <w:numId w:val="18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proofErr w:type="gramStart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South West</w:t>
      </w:r>
      <w:proofErr w:type="gramEnd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Oltenia</w:t>
      </w:r>
      <w:proofErr w:type="spellEnd"/>
    </w:p>
    <w:p w14:paraId="329623D4" w14:textId="77777777" w:rsidR="0001750D" w:rsidRPr="00492ECF" w:rsidRDefault="0001750D" w:rsidP="0001750D">
      <w:pPr>
        <w:pStyle w:val="Gvde"/>
        <w:numPr>
          <w:ilvl w:val="0"/>
          <w:numId w:val="18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West</w:t>
      </w:r>
    </w:p>
    <w:p w14:paraId="44E940E0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</w:pPr>
    </w:p>
    <w:p w14:paraId="436AA871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  <w:t>Slovenia</w:t>
      </w:r>
    </w:p>
    <w:p w14:paraId="6DCCD36F" w14:textId="77777777" w:rsidR="0001750D" w:rsidRPr="00492ECF" w:rsidRDefault="0001750D" w:rsidP="0001750D">
      <w:pPr>
        <w:pStyle w:val="Gvde"/>
        <w:numPr>
          <w:ilvl w:val="0"/>
          <w:numId w:val="20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Eastern Slovenia</w:t>
      </w:r>
    </w:p>
    <w:p w14:paraId="65D8481A" w14:textId="77777777" w:rsidR="0001750D" w:rsidRPr="00492ECF" w:rsidRDefault="0001750D" w:rsidP="0001750D">
      <w:pPr>
        <w:pStyle w:val="Gvde"/>
        <w:numPr>
          <w:ilvl w:val="0"/>
          <w:numId w:val="20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Western Slovenia</w:t>
      </w:r>
    </w:p>
    <w:p w14:paraId="3552F42C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</w:pPr>
    </w:p>
    <w:p w14:paraId="4A6E16F2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  <w:t>Slovakia</w:t>
      </w:r>
    </w:p>
    <w:p w14:paraId="7C732F62" w14:textId="77777777" w:rsidR="0001750D" w:rsidRPr="00492ECF" w:rsidRDefault="0001750D" w:rsidP="0001750D">
      <w:pPr>
        <w:pStyle w:val="Gvde"/>
        <w:numPr>
          <w:ilvl w:val="0"/>
          <w:numId w:val="22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Bratislava Region</w:t>
      </w:r>
    </w:p>
    <w:p w14:paraId="69EDAAE6" w14:textId="77777777" w:rsidR="0001750D" w:rsidRPr="00492ECF" w:rsidRDefault="0001750D" w:rsidP="0001750D">
      <w:pPr>
        <w:pStyle w:val="Gvde"/>
        <w:numPr>
          <w:ilvl w:val="0"/>
          <w:numId w:val="22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East Slovakia</w:t>
      </w:r>
    </w:p>
    <w:p w14:paraId="5DC233C3" w14:textId="77777777" w:rsidR="0001750D" w:rsidRPr="00492ECF" w:rsidRDefault="0001750D" w:rsidP="0001750D">
      <w:pPr>
        <w:pStyle w:val="Gvde"/>
        <w:numPr>
          <w:ilvl w:val="0"/>
          <w:numId w:val="22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Central Slovakia</w:t>
      </w:r>
    </w:p>
    <w:p w14:paraId="7E48A37E" w14:textId="77777777" w:rsidR="0001750D" w:rsidRPr="00492ECF" w:rsidRDefault="0001750D" w:rsidP="0001750D">
      <w:pPr>
        <w:pStyle w:val="Gvde"/>
        <w:numPr>
          <w:ilvl w:val="0"/>
          <w:numId w:val="22"/>
        </w:numPr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West Slovakia</w:t>
      </w:r>
    </w:p>
    <w:p w14:paraId="43B508F1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</w:pPr>
    </w:p>
    <w:p w14:paraId="1324DC3F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</w:pPr>
    </w:p>
    <w:p w14:paraId="0822166F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</w:p>
    <w:p w14:paraId="1EC366FC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</w:p>
    <w:p w14:paraId="49529009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</w:p>
    <w:p w14:paraId="7F6C95D6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</w:p>
    <w:p w14:paraId="03BD3A84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</w:p>
    <w:p w14:paraId="0D7A9287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  <w:t>Western Europe regions:</w:t>
      </w:r>
    </w:p>
    <w:p w14:paraId="3253FDD7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Hyperlink5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</w:p>
    <w:p w14:paraId="5B3DEECE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  <w:t>Austria</w:t>
      </w:r>
    </w:p>
    <w:p w14:paraId="71FF3C89" w14:textId="77777777" w:rsidR="0001750D" w:rsidRPr="00492ECF" w:rsidRDefault="0001750D" w:rsidP="0001750D">
      <w:pPr>
        <w:pStyle w:val="Gvde"/>
        <w:numPr>
          <w:ilvl w:val="0"/>
          <w:numId w:val="24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Burgenland</w:t>
      </w:r>
    </w:p>
    <w:p w14:paraId="67C23C98" w14:textId="77777777" w:rsidR="0001750D" w:rsidRPr="00492ECF" w:rsidRDefault="0001750D" w:rsidP="0001750D">
      <w:pPr>
        <w:pStyle w:val="Gvde"/>
        <w:numPr>
          <w:ilvl w:val="0"/>
          <w:numId w:val="24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Lower Austria</w:t>
      </w:r>
    </w:p>
    <w:p w14:paraId="219B718E" w14:textId="77777777" w:rsidR="0001750D" w:rsidRPr="00492ECF" w:rsidRDefault="0001750D" w:rsidP="0001750D">
      <w:pPr>
        <w:pStyle w:val="Gvde"/>
        <w:numPr>
          <w:ilvl w:val="0"/>
          <w:numId w:val="24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Vienna</w:t>
      </w:r>
    </w:p>
    <w:p w14:paraId="6360225C" w14:textId="77777777" w:rsidR="0001750D" w:rsidRPr="00492ECF" w:rsidRDefault="0001750D" w:rsidP="0001750D">
      <w:pPr>
        <w:pStyle w:val="Gvde"/>
        <w:numPr>
          <w:ilvl w:val="0"/>
          <w:numId w:val="24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Carinthia</w:t>
      </w:r>
    </w:p>
    <w:p w14:paraId="7A131216" w14:textId="77777777" w:rsidR="0001750D" w:rsidRPr="00492ECF" w:rsidRDefault="0001750D" w:rsidP="0001750D">
      <w:pPr>
        <w:pStyle w:val="Gvde"/>
        <w:numPr>
          <w:ilvl w:val="0"/>
          <w:numId w:val="24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Styria</w:t>
      </w:r>
    </w:p>
    <w:p w14:paraId="48A9E10F" w14:textId="77777777" w:rsidR="0001750D" w:rsidRPr="00492ECF" w:rsidRDefault="0001750D" w:rsidP="0001750D">
      <w:pPr>
        <w:pStyle w:val="Gvde"/>
        <w:numPr>
          <w:ilvl w:val="0"/>
          <w:numId w:val="24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Upper Austria</w:t>
      </w:r>
    </w:p>
    <w:p w14:paraId="382BDB16" w14:textId="77777777" w:rsidR="0001750D" w:rsidRPr="00492ECF" w:rsidRDefault="0001750D" w:rsidP="0001750D">
      <w:pPr>
        <w:pStyle w:val="Gvde"/>
        <w:numPr>
          <w:ilvl w:val="0"/>
          <w:numId w:val="24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Salzburg</w:t>
      </w:r>
    </w:p>
    <w:p w14:paraId="05809E48" w14:textId="77777777" w:rsidR="0001750D" w:rsidRPr="00492ECF" w:rsidRDefault="0001750D" w:rsidP="0001750D">
      <w:pPr>
        <w:pStyle w:val="Gvde"/>
        <w:numPr>
          <w:ilvl w:val="0"/>
          <w:numId w:val="24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Tyrol</w:t>
      </w:r>
    </w:p>
    <w:p w14:paraId="3244E7FB" w14:textId="77777777" w:rsidR="0001750D" w:rsidRPr="00492ECF" w:rsidRDefault="0001750D" w:rsidP="0001750D">
      <w:pPr>
        <w:pStyle w:val="Gvde"/>
        <w:numPr>
          <w:ilvl w:val="0"/>
          <w:numId w:val="24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Vorarlberg</w:t>
      </w:r>
    </w:p>
    <w:p w14:paraId="18844806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Hyperlink5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</w:p>
    <w:p w14:paraId="25CBDEBB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  <w:t>Belgium</w:t>
      </w:r>
    </w:p>
    <w:p w14:paraId="192C6987" w14:textId="77777777" w:rsidR="0001750D" w:rsidRPr="00492ECF" w:rsidRDefault="0001750D" w:rsidP="0001750D">
      <w:pPr>
        <w:pStyle w:val="Gvde"/>
        <w:numPr>
          <w:ilvl w:val="0"/>
          <w:numId w:val="26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Brussels Capital Region</w:t>
      </w:r>
    </w:p>
    <w:p w14:paraId="57D91F5B" w14:textId="77777777" w:rsidR="0001750D" w:rsidRPr="00492ECF" w:rsidRDefault="0001750D" w:rsidP="0001750D">
      <w:pPr>
        <w:pStyle w:val="Gvde"/>
        <w:numPr>
          <w:ilvl w:val="0"/>
          <w:numId w:val="26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Flemish Region</w:t>
      </w:r>
    </w:p>
    <w:p w14:paraId="3F94D28E" w14:textId="77777777" w:rsidR="0001750D" w:rsidRPr="00492ECF" w:rsidRDefault="0001750D" w:rsidP="0001750D">
      <w:pPr>
        <w:pStyle w:val="Gvde"/>
        <w:numPr>
          <w:ilvl w:val="0"/>
          <w:numId w:val="26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color w:val="auto"/>
          <w:sz w:val="24"/>
          <w:szCs w:val="24"/>
        </w:rPr>
        <w:t>Wallonia</w:t>
      </w:r>
    </w:p>
    <w:p w14:paraId="4B5E6C06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Hyperlink5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</w:p>
    <w:p w14:paraId="0063053D" w14:textId="77777777" w:rsidR="0001750D" w:rsidRPr="00492ECF" w:rsidRDefault="0001750D" w:rsidP="0001750D">
      <w:pPr>
        <w:pStyle w:val="Gvde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  <w:t>Denmark</w:t>
      </w:r>
    </w:p>
    <w:p w14:paraId="71CCAD94" w14:textId="77777777" w:rsidR="0001750D" w:rsidRPr="00492ECF" w:rsidRDefault="0001750D" w:rsidP="0001750D">
      <w:pPr>
        <w:pStyle w:val="Gvde"/>
        <w:numPr>
          <w:ilvl w:val="0"/>
          <w:numId w:val="28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Copenhagen Region</w:t>
      </w:r>
    </w:p>
    <w:p w14:paraId="542BFE5A" w14:textId="77777777" w:rsidR="0001750D" w:rsidRPr="00492ECF" w:rsidRDefault="0001750D" w:rsidP="0001750D">
      <w:pPr>
        <w:pStyle w:val="Gvde"/>
        <w:numPr>
          <w:ilvl w:val="0"/>
          <w:numId w:val="28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Zealand</w:t>
      </w:r>
    </w:p>
    <w:p w14:paraId="36C9A706" w14:textId="77777777" w:rsidR="0001750D" w:rsidRPr="00492ECF" w:rsidRDefault="0001750D" w:rsidP="0001750D">
      <w:pPr>
        <w:pStyle w:val="Gvde"/>
        <w:numPr>
          <w:ilvl w:val="0"/>
          <w:numId w:val="28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Southern Denmark</w:t>
      </w:r>
    </w:p>
    <w:p w14:paraId="71197355" w14:textId="77777777" w:rsidR="0001750D" w:rsidRPr="00492ECF" w:rsidRDefault="0001750D" w:rsidP="0001750D">
      <w:pPr>
        <w:pStyle w:val="Gvde"/>
        <w:numPr>
          <w:ilvl w:val="0"/>
          <w:numId w:val="28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Central Jutland</w:t>
      </w:r>
    </w:p>
    <w:p w14:paraId="786A8221" w14:textId="77777777" w:rsidR="0001750D" w:rsidRPr="00492ECF" w:rsidRDefault="0001750D" w:rsidP="0001750D">
      <w:pPr>
        <w:pStyle w:val="Gvde"/>
        <w:numPr>
          <w:ilvl w:val="0"/>
          <w:numId w:val="28"/>
        </w:numPr>
        <w:spacing w:after="0" w:line="240" w:lineRule="auto"/>
        <w:jc w:val="both"/>
        <w:rPr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color w:val="auto"/>
          <w:sz w:val="24"/>
          <w:szCs w:val="24"/>
        </w:rPr>
        <w:t>Northern Jutland</w:t>
      </w:r>
    </w:p>
    <w:p w14:paraId="290F2EBD" w14:textId="77777777" w:rsidR="0001750D" w:rsidRPr="00492ECF" w:rsidRDefault="0001750D" w:rsidP="0001750D">
      <w:pPr>
        <w:pStyle w:val="Gvde"/>
        <w:spacing w:after="0" w:line="240" w:lineRule="auto"/>
        <w:ind w:left="720"/>
        <w:jc w:val="both"/>
        <w:rPr>
          <w:rStyle w:val="Yok"/>
          <w:rFonts w:ascii="Times New Roman" w:eastAsia="Arial" w:hAnsi="Times New Roman" w:cs="Times New Roman"/>
          <w:color w:val="auto"/>
          <w:sz w:val="24"/>
          <w:szCs w:val="24"/>
        </w:rPr>
      </w:pPr>
    </w:p>
    <w:p w14:paraId="4680E127" w14:textId="77777777" w:rsidR="0001750D" w:rsidRPr="00492ECF" w:rsidRDefault="0001750D" w:rsidP="0001750D">
      <w:pPr>
        <w:pStyle w:val="Gvde"/>
        <w:shd w:val="clear" w:color="auto" w:fill="FFFFFF"/>
        <w:spacing w:after="0" w:line="240" w:lineRule="auto"/>
        <w:jc w:val="both"/>
        <w:rPr>
          <w:rStyle w:val="Yok"/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hAnsi="Times New Roman" w:cs="Times New Roman"/>
          <w:b/>
          <w:bCs/>
          <w:color w:val="auto"/>
          <w:sz w:val="24"/>
          <w:szCs w:val="24"/>
        </w:rPr>
        <w:t>Finland</w:t>
      </w:r>
    </w:p>
    <w:p w14:paraId="594A5C80" w14:textId="77777777" w:rsidR="0001750D" w:rsidRPr="00492ECF" w:rsidRDefault="0001750D" w:rsidP="0001750D">
      <w:pPr>
        <w:pStyle w:val="Gvde"/>
        <w:numPr>
          <w:ilvl w:val="0"/>
          <w:numId w:val="30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Western Finland</w:t>
      </w:r>
    </w:p>
    <w:p w14:paraId="14CB7158" w14:textId="77777777" w:rsidR="0001750D" w:rsidRPr="00492ECF" w:rsidRDefault="0001750D" w:rsidP="0001750D">
      <w:pPr>
        <w:pStyle w:val="Gvde"/>
        <w:numPr>
          <w:ilvl w:val="0"/>
          <w:numId w:val="30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Helsinki-</w:t>
      </w:r>
      <w:proofErr w:type="spellStart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Uusimaa</w:t>
      </w:r>
      <w:proofErr w:type="spellEnd"/>
    </w:p>
    <w:p w14:paraId="5BC80473" w14:textId="77777777" w:rsidR="0001750D" w:rsidRPr="00492ECF" w:rsidRDefault="0001750D" w:rsidP="0001750D">
      <w:pPr>
        <w:pStyle w:val="Gvde"/>
        <w:numPr>
          <w:ilvl w:val="0"/>
          <w:numId w:val="30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Southern Finland</w:t>
      </w:r>
    </w:p>
    <w:p w14:paraId="235F948F" w14:textId="77777777" w:rsidR="0001750D" w:rsidRPr="00492ECF" w:rsidRDefault="0001750D" w:rsidP="0001750D">
      <w:pPr>
        <w:pStyle w:val="Gvde"/>
        <w:numPr>
          <w:ilvl w:val="0"/>
          <w:numId w:val="30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Eastern and Northern Finland</w:t>
      </w:r>
    </w:p>
    <w:p w14:paraId="24D2F131" w14:textId="77777777" w:rsidR="0001750D" w:rsidRPr="00492ECF" w:rsidRDefault="0001750D" w:rsidP="0001750D">
      <w:pPr>
        <w:pStyle w:val="Gvde"/>
        <w:numPr>
          <w:ilvl w:val="0"/>
          <w:numId w:val="30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proofErr w:type="spellStart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Åland</w:t>
      </w:r>
      <w:proofErr w:type="spellEnd"/>
    </w:p>
    <w:p w14:paraId="4B7BA3F7" w14:textId="77777777" w:rsidR="0001750D" w:rsidRPr="00492ECF" w:rsidRDefault="0001750D" w:rsidP="0001750D">
      <w:pPr>
        <w:pStyle w:val="Gvde"/>
        <w:shd w:val="clear" w:color="auto" w:fill="FFFFFF"/>
        <w:spacing w:after="0" w:line="240" w:lineRule="auto"/>
        <w:jc w:val="both"/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</w:pPr>
    </w:p>
    <w:p w14:paraId="614E194A" w14:textId="77777777" w:rsidR="0001750D" w:rsidRPr="00492ECF" w:rsidRDefault="0001750D" w:rsidP="0001750D">
      <w:pPr>
        <w:pStyle w:val="Gvde"/>
        <w:shd w:val="clear" w:color="auto" w:fill="FFFFFF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  <w:t>France</w:t>
      </w:r>
    </w:p>
    <w:p w14:paraId="0C2D0E91" w14:textId="77777777" w:rsidR="0001750D" w:rsidRPr="00492ECF" w:rsidRDefault="0001750D" w:rsidP="0001750D">
      <w:pPr>
        <w:pStyle w:val="Gvde"/>
        <w:numPr>
          <w:ilvl w:val="0"/>
          <w:numId w:val="32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Île-de-France</w:t>
      </w:r>
    </w:p>
    <w:p w14:paraId="37948C9F" w14:textId="77777777" w:rsidR="0001750D" w:rsidRPr="00492ECF" w:rsidRDefault="0001750D" w:rsidP="0001750D">
      <w:pPr>
        <w:pStyle w:val="Gvde"/>
        <w:numPr>
          <w:ilvl w:val="0"/>
          <w:numId w:val="32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Centre - Val de Loire</w:t>
      </w:r>
    </w:p>
    <w:p w14:paraId="58E36F3A" w14:textId="77777777" w:rsidR="0001750D" w:rsidRPr="00492ECF" w:rsidRDefault="0001750D" w:rsidP="0001750D">
      <w:pPr>
        <w:pStyle w:val="Gvde"/>
        <w:numPr>
          <w:ilvl w:val="0"/>
          <w:numId w:val="32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Bourgogne-Franche-Comté</w:t>
      </w:r>
    </w:p>
    <w:p w14:paraId="282ED824" w14:textId="77777777" w:rsidR="0001750D" w:rsidRPr="00492ECF" w:rsidRDefault="0001750D" w:rsidP="0001750D">
      <w:pPr>
        <w:pStyle w:val="Gvde"/>
        <w:numPr>
          <w:ilvl w:val="0"/>
          <w:numId w:val="32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Normandy</w:t>
      </w:r>
    </w:p>
    <w:p w14:paraId="2826AF47" w14:textId="77777777" w:rsidR="0001750D" w:rsidRPr="00492ECF" w:rsidRDefault="0001750D" w:rsidP="0001750D">
      <w:pPr>
        <w:pStyle w:val="Gvde"/>
        <w:numPr>
          <w:ilvl w:val="0"/>
          <w:numId w:val="32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Hauts-de-France</w:t>
      </w:r>
    </w:p>
    <w:p w14:paraId="6F1EF43B" w14:textId="77777777" w:rsidR="0001750D" w:rsidRPr="00492ECF" w:rsidRDefault="0001750D" w:rsidP="0001750D">
      <w:pPr>
        <w:pStyle w:val="Gvde"/>
        <w:numPr>
          <w:ilvl w:val="0"/>
          <w:numId w:val="32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Grand Est</w:t>
      </w:r>
    </w:p>
    <w:p w14:paraId="118C798B" w14:textId="77777777" w:rsidR="0001750D" w:rsidRPr="00492ECF" w:rsidRDefault="0001750D" w:rsidP="0001750D">
      <w:pPr>
        <w:pStyle w:val="Gvde"/>
        <w:numPr>
          <w:ilvl w:val="0"/>
          <w:numId w:val="32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Pays de la </w:t>
      </w:r>
      <w:proofErr w:type="gramStart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Loire</w:t>
      </w:r>
      <w:proofErr w:type="gramEnd"/>
    </w:p>
    <w:p w14:paraId="551F7195" w14:textId="77777777" w:rsidR="0001750D" w:rsidRPr="00492ECF" w:rsidRDefault="0001750D" w:rsidP="0001750D">
      <w:pPr>
        <w:pStyle w:val="Gvde"/>
        <w:numPr>
          <w:ilvl w:val="0"/>
          <w:numId w:val="32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Brittany</w:t>
      </w:r>
    </w:p>
    <w:p w14:paraId="325541CA" w14:textId="77777777" w:rsidR="0001750D" w:rsidRPr="00492ECF" w:rsidRDefault="0001750D" w:rsidP="0001750D">
      <w:pPr>
        <w:pStyle w:val="Gvde"/>
        <w:numPr>
          <w:ilvl w:val="0"/>
          <w:numId w:val="32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Nouvelle-Aquitaine</w:t>
      </w:r>
    </w:p>
    <w:p w14:paraId="0BC9A200" w14:textId="77777777" w:rsidR="0001750D" w:rsidRPr="00492ECF" w:rsidRDefault="0001750D" w:rsidP="0001750D">
      <w:pPr>
        <w:pStyle w:val="Gvde"/>
        <w:numPr>
          <w:ilvl w:val="0"/>
          <w:numId w:val="32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proofErr w:type="spellStart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Occitanie</w:t>
      </w:r>
      <w:proofErr w:type="spellEnd"/>
    </w:p>
    <w:p w14:paraId="515895A4" w14:textId="77777777" w:rsidR="0001750D" w:rsidRPr="00492ECF" w:rsidRDefault="0001750D" w:rsidP="0001750D">
      <w:pPr>
        <w:pStyle w:val="Gvde"/>
        <w:numPr>
          <w:ilvl w:val="0"/>
          <w:numId w:val="32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Auvergne-Rhône-Alpes</w:t>
      </w:r>
    </w:p>
    <w:p w14:paraId="4E71A4E5" w14:textId="77777777" w:rsidR="0001750D" w:rsidRPr="00492ECF" w:rsidRDefault="0001750D" w:rsidP="0001750D">
      <w:pPr>
        <w:pStyle w:val="Gvde"/>
        <w:numPr>
          <w:ilvl w:val="0"/>
          <w:numId w:val="32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Provence-Alpes-Côte d</w:t>
      </w: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  <w:rtl/>
        </w:rPr>
        <w:t>’</w:t>
      </w: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Azur</w:t>
      </w:r>
    </w:p>
    <w:p w14:paraId="78CFC9BE" w14:textId="77777777" w:rsidR="0001750D" w:rsidRPr="00492ECF" w:rsidRDefault="0001750D" w:rsidP="0001750D">
      <w:pPr>
        <w:pStyle w:val="Gvde"/>
        <w:numPr>
          <w:ilvl w:val="0"/>
          <w:numId w:val="32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Corsica</w:t>
      </w:r>
    </w:p>
    <w:p w14:paraId="567B7515" w14:textId="77777777" w:rsidR="0001750D" w:rsidRPr="00492ECF" w:rsidRDefault="0001750D" w:rsidP="0001750D">
      <w:pPr>
        <w:pStyle w:val="Gvde"/>
        <w:numPr>
          <w:ilvl w:val="0"/>
          <w:numId w:val="32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Guadeloupe</w:t>
      </w:r>
    </w:p>
    <w:p w14:paraId="59479898" w14:textId="77777777" w:rsidR="0001750D" w:rsidRPr="00492ECF" w:rsidRDefault="0001750D" w:rsidP="0001750D">
      <w:pPr>
        <w:pStyle w:val="Gvde"/>
        <w:numPr>
          <w:ilvl w:val="0"/>
          <w:numId w:val="32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lastRenderedPageBreak/>
        <w:t>Martinique</w:t>
      </w:r>
    </w:p>
    <w:p w14:paraId="2AB5E3A0" w14:textId="77777777" w:rsidR="0001750D" w:rsidRPr="00492ECF" w:rsidRDefault="0001750D" w:rsidP="0001750D">
      <w:pPr>
        <w:pStyle w:val="Gvde"/>
        <w:numPr>
          <w:ilvl w:val="0"/>
          <w:numId w:val="32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French Guiana</w:t>
      </w:r>
    </w:p>
    <w:p w14:paraId="1EEA33E3" w14:textId="77777777" w:rsidR="0001750D" w:rsidRPr="00492ECF" w:rsidRDefault="0001750D" w:rsidP="0001750D">
      <w:pPr>
        <w:pStyle w:val="Gvde"/>
        <w:numPr>
          <w:ilvl w:val="0"/>
          <w:numId w:val="32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La Réunion</w:t>
      </w:r>
    </w:p>
    <w:p w14:paraId="19D55F3D" w14:textId="77777777" w:rsidR="0001750D" w:rsidRPr="00492ECF" w:rsidRDefault="0001750D" w:rsidP="0001750D">
      <w:pPr>
        <w:pStyle w:val="Gvde"/>
        <w:numPr>
          <w:ilvl w:val="0"/>
          <w:numId w:val="33"/>
        </w:num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color w:val="auto"/>
          <w:sz w:val="24"/>
          <w:szCs w:val="24"/>
        </w:rPr>
        <w:t>Mayotte</w:t>
      </w:r>
    </w:p>
    <w:p w14:paraId="29B35D7C" w14:textId="77777777" w:rsidR="0001750D" w:rsidRPr="00492ECF" w:rsidRDefault="0001750D" w:rsidP="0001750D">
      <w:pPr>
        <w:pStyle w:val="Gvde"/>
        <w:spacing w:after="0" w:line="240" w:lineRule="auto"/>
        <w:rPr>
          <w:rStyle w:val="Hyperlink5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</w:p>
    <w:p w14:paraId="61162BF8" w14:textId="77777777" w:rsidR="0001750D" w:rsidRPr="00492ECF" w:rsidRDefault="0001750D" w:rsidP="0001750D">
      <w:pPr>
        <w:pStyle w:val="Gvde"/>
        <w:spacing w:after="0" w:line="240" w:lineRule="auto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</w:p>
    <w:p w14:paraId="2AA1C5B3" w14:textId="77777777" w:rsidR="0001750D" w:rsidRPr="00492ECF" w:rsidRDefault="0001750D" w:rsidP="0001750D">
      <w:pPr>
        <w:pStyle w:val="Gvde"/>
        <w:spacing w:after="0" w:line="240" w:lineRule="auto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  <w:t>Germany</w:t>
      </w:r>
    </w:p>
    <w:p w14:paraId="1B2A407E" w14:textId="77777777" w:rsidR="0001750D" w:rsidRPr="00492ECF" w:rsidRDefault="0001750D" w:rsidP="0001750D">
      <w:pPr>
        <w:pStyle w:val="Gvde"/>
        <w:numPr>
          <w:ilvl w:val="0"/>
          <w:numId w:val="35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Baden-Württemberg</w:t>
      </w:r>
    </w:p>
    <w:p w14:paraId="3EF8DACB" w14:textId="77777777" w:rsidR="0001750D" w:rsidRPr="00492ECF" w:rsidRDefault="0001750D" w:rsidP="0001750D">
      <w:pPr>
        <w:pStyle w:val="Gvde"/>
        <w:numPr>
          <w:ilvl w:val="0"/>
          <w:numId w:val="35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Bavaria</w:t>
      </w:r>
    </w:p>
    <w:p w14:paraId="6BEE8059" w14:textId="77777777" w:rsidR="0001750D" w:rsidRPr="00492ECF" w:rsidRDefault="0001750D" w:rsidP="0001750D">
      <w:pPr>
        <w:pStyle w:val="Gvde"/>
        <w:numPr>
          <w:ilvl w:val="0"/>
          <w:numId w:val="35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Berlin</w:t>
      </w:r>
    </w:p>
    <w:p w14:paraId="37BED809" w14:textId="77777777" w:rsidR="0001750D" w:rsidRPr="00492ECF" w:rsidRDefault="0001750D" w:rsidP="0001750D">
      <w:pPr>
        <w:pStyle w:val="Gvde"/>
        <w:numPr>
          <w:ilvl w:val="0"/>
          <w:numId w:val="35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Brandenburg</w:t>
      </w:r>
    </w:p>
    <w:p w14:paraId="2F7294EE" w14:textId="77777777" w:rsidR="0001750D" w:rsidRPr="00492ECF" w:rsidRDefault="0001750D" w:rsidP="0001750D">
      <w:pPr>
        <w:pStyle w:val="Gvde"/>
        <w:numPr>
          <w:ilvl w:val="0"/>
          <w:numId w:val="35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Bremen</w:t>
      </w:r>
    </w:p>
    <w:p w14:paraId="59C8491F" w14:textId="77777777" w:rsidR="0001750D" w:rsidRPr="00492ECF" w:rsidRDefault="0001750D" w:rsidP="0001750D">
      <w:pPr>
        <w:pStyle w:val="Gvde"/>
        <w:numPr>
          <w:ilvl w:val="0"/>
          <w:numId w:val="35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Hamburg</w:t>
      </w:r>
    </w:p>
    <w:p w14:paraId="73AA2238" w14:textId="77777777" w:rsidR="0001750D" w:rsidRPr="00492ECF" w:rsidRDefault="0001750D" w:rsidP="0001750D">
      <w:pPr>
        <w:pStyle w:val="Gvde"/>
        <w:numPr>
          <w:ilvl w:val="0"/>
          <w:numId w:val="35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Hesse</w:t>
      </w:r>
    </w:p>
    <w:p w14:paraId="60EFB720" w14:textId="77777777" w:rsidR="0001750D" w:rsidRPr="00492ECF" w:rsidRDefault="0001750D" w:rsidP="0001750D">
      <w:pPr>
        <w:pStyle w:val="Gvde"/>
        <w:numPr>
          <w:ilvl w:val="0"/>
          <w:numId w:val="35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Mecklenburg-Vorpommern</w:t>
      </w:r>
    </w:p>
    <w:p w14:paraId="67513F55" w14:textId="77777777" w:rsidR="0001750D" w:rsidRPr="00492ECF" w:rsidRDefault="0001750D" w:rsidP="0001750D">
      <w:pPr>
        <w:pStyle w:val="Gvde"/>
        <w:numPr>
          <w:ilvl w:val="0"/>
          <w:numId w:val="35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Lower Saxony</w:t>
      </w:r>
    </w:p>
    <w:p w14:paraId="32F7919F" w14:textId="77777777" w:rsidR="0001750D" w:rsidRPr="00492ECF" w:rsidRDefault="0001750D" w:rsidP="0001750D">
      <w:pPr>
        <w:pStyle w:val="Gvde"/>
        <w:numPr>
          <w:ilvl w:val="0"/>
          <w:numId w:val="35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North Rhine-Westphalia</w:t>
      </w:r>
    </w:p>
    <w:p w14:paraId="5E9A5042" w14:textId="77777777" w:rsidR="0001750D" w:rsidRPr="00492ECF" w:rsidRDefault="0001750D" w:rsidP="0001750D">
      <w:pPr>
        <w:pStyle w:val="Gvde"/>
        <w:numPr>
          <w:ilvl w:val="0"/>
          <w:numId w:val="35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Saarland</w:t>
      </w:r>
    </w:p>
    <w:p w14:paraId="6105E976" w14:textId="77777777" w:rsidR="0001750D" w:rsidRPr="00492ECF" w:rsidRDefault="0001750D" w:rsidP="0001750D">
      <w:pPr>
        <w:pStyle w:val="Gvde"/>
        <w:numPr>
          <w:ilvl w:val="0"/>
          <w:numId w:val="35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Saxony</w:t>
      </w:r>
    </w:p>
    <w:p w14:paraId="3ADA4CE1" w14:textId="77777777" w:rsidR="0001750D" w:rsidRPr="00492ECF" w:rsidRDefault="0001750D" w:rsidP="0001750D">
      <w:pPr>
        <w:pStyle w:val="Gvde"/>
        <w:numPr>
          <w:ilvl w:val="0"/>
          <w:numId w:val="35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Saxony-Anhalt</w:t>
      </w:r>
    </w:p>
    <w:p w14:paraId="63C414A0" w14:textId="77777777" w:rsidR="0001750D" w:rsidRPr="00492ECF" w:rsidRDefault="0001750D" w:rsidP="0001750D">
      <w:pPr>
        <w:pStyle w:val="Gvde"/>
        <w:numPr>
          <w:ilvl w:val="0"/>
          <w:numId w:val="35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Schleswig-Holstein</w:t>
      </w:r>
    </w:p>
    <w:p w14:paraId="74582380" w14:textId="77777777" w:rsidR="0001750D" w:rsidRPr="00492ECF" w:rsidRDefault="0001750D" w:rsidP="0001750D">
      <w:pPr>
        <w:pStyle w:val="Gvde"/>
        <w:numPr>
          <w:ilvl w:val="0"/>
          <w:numId w:val="35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Thuringia</w:t>
      </w:r>
    </w:p>
    <w:p w14:paraId="7456DC7C" w14:textId="77777777" w:rsidR="0001750D" w:rsidRPr="00492ECF" w:rsidRDefault="0001750D" w:rsidP="0001750D">
      <w:pPr>
        <w:pStyle w:val="Gvde"/>
        <w:spacing w:after="0" w:line="240" w:lineRule="auto"/>
        <w:rPr>
          <w:rStyle w:val="Yok"/>
          <w:rFonts w:ascii="Times New Roman" w:eastAsia="Verdana" w:hAnsi="Times New Roman" w:cs="Times New Roman"/>
          <w:color w:val="auto"/>
          <w:sz w:val="24"/>
          <w:szCs w:val="24"/>
        </w:rPr>
      </w:pPr>
    </w:p>
    <w:p w14:paraId="43556BF8" w14:textId="77777777" w:rsidR="0001750D" w:rsidRPr="00492ECF" w:rsidRDefault="0001750D" w:rsidP="0001750D">
      <w:pPr>
        <w:pStyle w:val="Gvde"/>
        <w:spacing w:after="0" w:line="240" w:lineRule="auto"/>
        <w:rPr>
          <w:rStyle w:val="Hyperlink5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</w:p>
    <w:p w14:paraId="3F1BEABA" w14:textId="77777777" w:rsidR="0001750D" w:rsidRPr="00492ECF" w:rsidRDefault="0001750D" w:rsidP="0001750D">
      <w:pPr>
        <w:pStyle w:val="Gvde"/>
        <w:spacing w:after="0" w:line="240" w:lineRule="auto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  <w:t>Greece</w:t>
      </w:r>
    </w:p>
    <w:p w14:paraId="2D08AF0C" w14:textId="77777777" w:rsidR="0001750D" w:rsidRPr="00492ECF" w:rsidRDefault="0001750D" w:rsidP="0001750D">
      <w:pPr>
        <w:pStyle w:val="Gvde"/>
        <w:numPr>
          <w:ilvl w:val="0"/>
          <w:numId w:val="37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Attica</w:t>
      </w:r>
    </w:p>
    <w:p w14:paraId="41303228" w14:textId="77777777" w:rsidR="0001750D" w:rsidRPr="00492ECF" w:rsidRDefault="0001750D" w:rsidP="0001750D">
      <w:pPr>
        <w:pStyle w:val="Gvde"/>
        <w:numPr>
          <w:ilvl w:val="0"/>
          <w:numId w:val="37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North Aegean</w:t>
      </w:r>
    </w:p>
    <w:p w14:paraId="7100F75A" w14:textId="77777777" w:rsidR="0001750D" w:rsidRPr="00492ECF" w:rsidRDefault="0001750D" w:rsidP="0001750D">
      <w:pPr>
        <w:pStyle w:val="Gvde"/>
        <w:numPr>
          <w:ilvl w:val="0"/>
          <w:numId w:val="37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South Aegean</w:t>
      </w:r>
    </w:p>
    <w:p w14:paraId="4D1E3B32" w14:textId="77777777" w:rsidR="0001750D" w:rsidRPr="00492ECF" w:rsidRDefault="0001750D" w:rsidP="0001750D">
      <w:pPr>
        <w:pStyle w:val="Gvde"/>
        <w:numPr>
          <w:ilvl w:val="0"/>
          <w:numId w:val="37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Crete</w:t>
      </w:r>
    </w:p>
    <w:p w14:paraId="1BD1BE9D" w14:textId="77777777" w:rsidR="0001750D" w:rsidRPr="00492ECF" w:rsidRDefault="0001750D" w:rsidP="0001750D">
      <w:pPr>
        <w:pStyle w:val="Gvde"/>
        <w:numPr>
          <w:ilvl w:val="0"/>
          <w:numId w:val="37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Eastern Macedonia, Thrace</w:t>
      </w:r>
    </w:p>
    <w:p w14:paraId="588A5185" w14:textId="77777777" w:rsidR="0001750D" w:rsidRPr="00492ECF" w:rsidRDefault="0001750D" w:rsidP="0001750D">
      <w:pPr>
        <w:pStyle w:val="Gvde"/>
        <w:numPr>
          <w:ilvl w:val="0"/>
          <w:numId w:val="37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Central Macedonia</w:t>
      </w:r>
    </w:p>
    <w:p w14:paraId="4D6635E7" w14:textId="77777777" w:rsidR="0001750D" w:rsidRPr="00492ECF" w:rsidRDefault="0001750D" w:rsidP="0001750D">
      <w:pPr>
        <w:pStyle w:val="Gvde"/>
        <w:numPr>
          <w:ilvl w:val="0"/>
          <w:numId w:val="37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Western Macedonia</w:t>
      </w:r>
    </w:p>
    <w:p w14:paraId="652ECFE8" w14:textId="77777777" w:rsidR="0001750D" w:rsidRPr="00492ECF" w:rsidRDefault="0001750D" w:rsidP="0001750D">
      <w:pPr>
        <w:pStyle w:val="Gvde"/>
        <w:numPr>
          <w:ilvl w:val="0"/>
          <w:numId w:val="37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Epirus</w:t>
      </w:r>
    </w:p>
    <w:p w14:paraId="4FEAF430" w14:textId="77777777" w:rsidR="0001750D" w:rsidRPr="00492ECF" w:rsidRDefault="0001750D" w:rsidP="0001750D">
      <w:pPr>
        <w:pStyle w:val="Gvde"/>
        <w:numPr>
          <w:ilvl w:val="0"/>
          <w:numId w:val="37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Thessaly</w:t>
      </w:r>
    </w:p>
    <w:p w14:paraId="03A6A76A" w14:textId="77777777" w:rsidR="0001750D" w:rsidRPr="00492ECF" w:rsidRDefault="0001750D" w:rsidP="0001750D">
      <w:pPr>
        <w:pStyle w:val="Gvde"/>
        <w:numPr>
          <w:ilvl w:val="0"/>
          <w:numId w:val="37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Ionian Islands</w:t>
      </w:r>
    </w:p>
    <w:p w14:paraId="2B71360C" w14:textId="77777777" w:rsidR="0001750D" w:rsidRPr="00492ECF" w:rsidRDefault="0001750D" w:rsidP="0001750D">
      <w:pPr>
        <w:pStyle w:val="Gvde"/>
        <w:numPr>
          <w:ilvl w:val="0"/>
          <w:numId w:val="37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Western Greece</w:t>
      </w:r>
    </w:p>
    <w:p w14:paraId="3133281A" w14:textId="77777777" w:rsidR="0001750D" w:rsidRPr="00492ECF" w:rsidRDefault="0001750D" w:rsidP="0001750D">
      <w:pPr>
        <w:pStyle w:val="Gvde"/>
        <w:numPr>
          <w:ilvl w:val="0"/>
          <w:numId w:val="37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Central Greece</w:t>
      </w:r>
    </w:p>
    <w:p w14:paraId="12963AB3" w14:textId="77777777" w:rsidR="0001750D" w:rsidRPr="00492ECF" w:rsidRDefault="0001750D" w:rsidP="0001750D">
      <w:pPr>
        <w:pStyle w:val="Gvde"/>
        <w:numPr>
          <w:ilvl w:val="0"/>
          <w:numId w:val="37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Peloponnese</w:t>
      </w:r>
    </w:p>
    <w:p w14:paraId="2856A2EB" w14:textId="77777777" w:rsidR="0001750D" w:rsidRPr="00492ECF" w:rsidRDefault="0001750D" w:rsidP="0001750D">
      <w:pPr>
        <w:pStyle w:val="Gvde"/>
        <w:spacing w:after="0" w:line="240" w:lineRule="auto"/>
        <w:ind w:left="720"/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</w:pPr>
    </w:p>
    <w:p w14:paraId="1EB4EC90" w14:textId="77777777" w:rsidR="0001750D" w:rsidRPr="00492ECF" w:rsidRDefault="0001750D" w:rsidP="0001750D">
      <w:pPr>
        <w:pStyle w:val="Gvde"/>
        <w:spacing w:after="0" w:line="240" w:lineRule="auto"/>
        <w:rPr>
          <w:rStyle w:val="Hyperlink5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  <w:t>Ireland</w:t>
      </w:r>
    </w:p>
    <w:p w14:paraId="1DE405F7" w14:textId="77777777" w:rsidR="0001750D" w:rsidRPr="00492ECF" w:rsidRDefault="0001750D" w:rsidP="0001750D">
      <w:pPr>
        <w:pStyle w:val="Gvde"/>
        <w:numPr>
          <w:ilvl w:val="0"/>
          <w:numId w:val="39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Northern and Western (IE)</w:t>
      </w:r>
    </w:p>
    <w:p w14:paraId="4FC58A4E" w14:textId="77777777" w:rsidR="0001750D" w:rsidRPr="00492ECF" w:rsidRDefault="0001750D" w:rsidP="0001750D">
      <w:pPr>
        <w:pStyle w:val="Gvde"/>
        <w:numPr>
          <w:ilvl w:val="0"/>
          <w:numId w:val="39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Southern and Eastern (IE05)</w:t>
      </w:r>
    </w:p>
    <w:p w14:paraId="6857A74D" w14:textId="77777777" w:rsidR="0001750D" w:rsidRPr="00492ECF" w:rsidRDefault="0001750D" w:rsidP="0001750D">
      <w:pPr>
        <w:pStyle w:val="Gvde"/>
        <w:numPr>
          <w:ilvl w:val="0"/>
          <w:numId w:val="39"/>
        </w:numPr>
        <w:spacing w:after="0" w:line="240" w:lineRule="auto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Southern and Eastern (IE06)</w:t>
      </w:r>
    </w:p>
    <w:p w14:paraId="05BA346E" w14:textId="77777777" w:rsidR="0001750D" w:rsidRPr="00492ECF" w:rsidRDefault="0001750D" w:rsidP="0001750D">
      <w:pPr>
        <w:pStyle w:val="Gvde"/>
        <w:spacing w:after="0" w:line="240" w:lineRule="auto"/>
        <w:ind w:left="720"/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</w:pPr>
    </w:p>
    <w:p w14:paraId="537A1250" w14:textId="77777777" w:rsidR="0001750D" w:rsidRPr="00492ECF" w:rsidRDefault="0001750D" w:rsidP="0001750D">
      <w:pPr>
        <w:pStyle w:val="Gvde"/>
        <w:shd w:val="clear" w:color="auto" w:fill="FFFFFF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</w:p>
    <w:p w14:paraId="0D1D634D" w14:textId="77777777" w:rsidR="0001750D" w:rsidRPr="00492ECF" w:rsidRDefault="0001750D" w:rsidP="0001750D">
      <w:pPr>
        <w:pStyle w:val="Gvde"/>
        <w:shd w:val="clear" w:color="auto" w:fill="FFFFFF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  <w:t>Italy</w:t>
      </w:r>
    </w:p>
    <w:p w14:paraId="3B774B74" w14:textId="77777777" w:rsidR="0001750D" w:rsidRPr="00492ECF" w:rsidRDefault="0001750D" w:rsidP="0001750D">
      <w:pPr>
        <w:pStyle w:val="Gvde"/>
        <w:numPr>
          <w:ilvl w:val="0"/>
          <w:numId w:val="41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lastRenderedPageBreak/>
        <w:t>Piedmont</w:t>
      </w:r>
    </w:p>
    <w:p w14:paraId="6A9669BE" w14:textId="77777777" w:rsidR="0001750D" w:rsidRPr="00492ECF" w:rsidRDefault="0001750D" w:rsidP="0001750D">
      <w:pPr>
        <w:pStyle w:val="Gvde"/>
        <w:numPr>
          <w:ilvl w:val="0"/>
          <w:numId w:val="41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proofErr w:type="spellStart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Aosta</w:t>
      </w:r>
      <w:proofErr w:type="spellEnd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 Valley </w:t>
      </w:r>
    </w:p>
    <w:p w14:paraId="27639E9A" w14:textId="77777777" w:rsidR="0001750D" w:rsidRPr="00492ECF" w:rsidRDefault="0001750D" w:rsidP="0001750D">
      <w:pPr>
        <w:pStyle w:val="Gvde"/>
        <w:numPr>
          <w:ilvl w:val="0"/>
          <w:numId w:val="41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Liguria </w:t>
      </w:r>
    </w:p>
    <w:p w14:paraId="33C84819" w14:textId="77777777" w:rsidR="0001750D" w:rsidRPr="00492ECF" w:rsidRDefault="0001750D" w:rsidP="0001750D">
      <w:pPr>
        <w:pStyle w:val="Gvde"/>
        <w:numPr>
          <w:ilvl w:val="0"/>
          <w:numId w:val="41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Lombardy</w:t>
      </w:r>
    </w:p>
    <w:p w14:paraId="2582ABDE" w14:textId="77777777" w:rsidR="0001750D" w:rsidRPr="00492ECF" w:rsidRDefault="0001750D" w:rsidP="0001750D">
      <w:pPr>
        <w:pStyle w:val="Gvde"/>
        <w:numPr>
          <w:ilvl w:val="0"/>
          <w:numId w:val="41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Abruzzo </w:t>
      </w:r>
    </w:p>
    <w:p w14:paraId="210833C0" w14:textId="77777777" w:rsidR="0001750D" w:rsidRPr="00492ECF" w:rsidRDefault="0001750D" w:rsidP="0001750D">
      <w:pPr>
        <w:pStyle w:val="Gvde"/>
        <w:numPr>
          <w:ilvl w:val="0"/>
          <w:numId w:val="41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Molise</w:t>
      </w:r>
    </w:p>
    <w:p w14:paraId="52B606E5" w14:textId="77777777" w:rsidR="0001750D" w:rsidRPr="00492ECF" w:rsidRDefault="0001750D" w:rsidP="0001750D">
      <w:pPr>
        <w:pStyle w:val="Gvde"/>
        <w:numPr>
          <w:ilvl w:val="0"/>
          <w:numId w:val="41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Campania </w:t>
      </w:r>
    </w:p>
    <w:p w14:paraId="2C33573C" w14:textId="77777777" w:rsidR="0001750D" w:rsidRPr="00492ECF" w:rsidRDefault="0001750D" w:rsidP="0001750D">
      <w:pPr>
        <w:pStyle w:val="Gvde"/>
        <w:numPr>
          <w:ilvl w:val="0"/>
          <w:numId w:val="41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Apulia </w:t>
      </w:r>
    </w:p>
    <w:p w14:paraId="48A65CAF" w14:textId="77777777" w:rsidR="0001750D" w:rsidRPr="00492ECF" w:rsidRDefault="0001750D" w:rsidP="0001750D">
      <w:pPr>
        <w:pStyle w:val="Gvde"/>
        <w:numPr>
          <w:ilvl w:val="0"/>
          <w:numId w:val="41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Basilicata </w:t>
      </w:r>
    </w:p>
    <w:p w14:paraId="313E6EC8" w14:textId="77777777" w:rsidR="0001750D" w:rsidRPr="00492ECF" w:rsidRDefault="0001750D" w:rsidP="0001750D">
      <w:pPr>
        <w:pStyle w:val="Gvde"/>
        <w:numPr>
          <w:ilvl w:val="0"/>
          <w:numId w:val="41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Calabria </w:t>
      </w:r>
    </w:p>
    <w:p w14:paraId="432CB3E4" w14:textId="77777777" w:rsidR="0001750D" w:rsidRPr="00492ECF" w:rsidRDefault="0001750D" w:rsidP="0001750D">
      <w:pPr>
        <w:pStyle w:val="Gvde"/>
        <w:numPr>
          <w:ilvl w:val="0"/>
          <w:numId w:val="41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Sicily </w:t>
      </w:r>
    </w:p>
    <w:p w14:paraId="24FE0560" w14:textId="77777777" w:rsidR="0001750D" w:rsidRPr="00492ECF" w:rsidRDefault="0001750D" w:rsidP="0001750D">
      <w:pPr>
        <w:pStyle w:val="Gvde"/>
        <w:numPr>
          <w:ilvl w:val="0"/>
          <w:numId w:val="41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Sardinia </w:t>
      </w:r>
    </w:p>
    <w:p w14:paraId="4020FBA8" w14:textId="77777777" w:rsidR="0001750D" w:rsidRPr="00492ECF" w:rsidRDefault="0001750D" w:rsidP="0001750D">
      <w:pPr>
        <w:pStyle w:val="Gvde"/>
        <w:numPr>
          <w:ilvl w:val="0"/>
          <w:numId w:val="41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Province of Bolzano-</w:t>
      </w:r>
      <w:proofErr w:type="spellStart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Bozen</w:t>
      </w:r>
      <w:proofErr w:type="spellEnd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 </w:t>
      </w:r>
    </w:p>
    <w:p w14:paraId="4C633652" w14:textId="77777777" w:rsidR="0001750D" w:rsidRPr="00492ECF" w:rsidRDefault="0001750D" w:rsidP="0001750D">
      <w:pPr>
        <w:pStyle w:val="Gvde"/>
        <w:numPr>
          <w:ilvl w:val="0"/>
          <w:numId w:val="41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Province of Trento </w:t>
      </w:r>
    </w:p>
    <w:p w14:paraId="1527BCE9" w14:textId="77777777" w:rsidR="0001750D" w:rsidRPr="00492ECF" w:rsidRDefault="0001750D" w:rsidP="0001750D">
      <w:pPr>
        <w:pStyle w:val="Gvde"/>
        <w:numPr>
          <w:ilvl w:val="0"/>
          <w:numId w:val="41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Veneto </w:t>
      </w:r>
    </w:p>
    <w:p w14:paraId="3086F74F" w14:textId="77777777" w:rsidR="0001750D" w:rsidRPr="00492ECF" w:rsidRDefault="0001750D" w:rsidP="0001750D">
      <w:pPr>
        <w:pStyle w:val="Gvde"/>
        <w:numPr>
          <w:ilvl w:val="0"/>
          <w:numId w:val="41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Friuli-Venezia Giulia </w:t>
      </w:r>
    </w:p>
    <w:p w14:paraId="44CA622C" w14:textId="77777777" w:rsidR="0001750D" w:rsidRPr="00492ECF" w:rsidRDefault="0001750D" w:rsidP="0001750D">
      <w:pPr>
        <w:pStyle w:val="Gvde"/>
        <w:numPr>
          <w:ilvl w:val="0"/>
          <w:numId w:val="41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Emilia-Romagna </w:t>
      </w:r>
    </w:p>
    <w:p w14:paraId="23250EF9" w14:textId="77777777" w:rsidR="0001750D" w:rsidRPr="00492ECF" w:rsidRDefault="0001750D" w:rsidP="0001750D">
      <w:pPr>
        <w:pStyle w:val="Gvde"/>
        <w:numPr>
          <w:ilvl w:val="0"/>
          <w:numId w:val="41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Tuscany </w:t>
      </w:r>
    </w:p>
    <w:p w14:paraId="5FBC29E4" w14:textId="77777777" w:rsidR="0001750D" w:rsidRPr="00492ECF" w:rsidRDefault="0001750D" w:rsidP="0001750D">
      <w:pPr>
        <w:pStyle w:val="Gvde"/>
        <w:numPr>
          <w:ilvl w:val="0"/>
          <w:numId w:val="41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Umbria </w:t>
      </w:r>
    </w:p>
    <w:p w14:paraId="509FFBF3" w14:textId="77777777" w:rsidR="0001750D" w:rsidRPr="00492ECF" w:rsidRDefault="0001750D" w:rsidP="0001750D">
      <w:pPr>
        <w:pStyle w:val="Gvde"/>
        <w:numPr>
          <w:ilvl w:val="0"/>
          <w:numId w:val="41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Marche </w:t>
      </w:r>
    </w:p>
    <w:p w14:paraId="2491773D" w14:textId="77777777" w:rsidR="0001750D" w:rsidRPr="00492ECF" w:rsidRDefault="0001750D" w:rsidP="0001750D">
      <w:pPr>
        <w:pStyle w:val="Gvde"/>
        <w:numPr>
          <w:ilvl w:val="0"/>
          <w:numId w:val="41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Lazio</w:t>
      </w:r>
    </w:p>
    <w:p w14:paraId="7B983074" w14:textId="77777777" w:rsidR="0001750D" w:rsidRPr="00492ECF" w:rsidRDefault="0001750D" w:rsidP="0001750D">
      <w:pPr>
        <w:pStyle w:val="Gvde"/>
        <w:shd w:val="clear" w:color="auto" w:fill="FFFFFF"/>
        <w:spacing w:after="0" w:line="240" w:lineRule="auto"/>
        <w:jc w:val="both"/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</w:pPr>
    </w:p>
    <w:p w14:paraId="1887D56B" w14:textId="77777777" w:rsidR="0001750D" w:rsidRPr="00492ECF" w:rsidRDefault="0001750D" w:rsidP="0001750D">
      <w:pPr>
        <w:pStyle w:val="Gvde"/>
        <w:shd w:val="clear" w:color="auto" w:fill="FFFFFF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  <w:t>Luxemburg</w:t>
      </w:r>
    </w:p>
    <w:p w14:paraId="2E132657" w14:textId="77777777" w:rsidR="0001750D" w:rsidRPr="00492ECF" w:rsidRDefault="0001750D" w:rsidP="0001750D">
      <w:pPr>
        <w:pStyle w:val="Gvde"/>
        <w:numPr>
          <w:ilvl w:val="0"/>
          <w:numId w:val="43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Luxemburg</w:t>
      </w:r>
    </w:p>
    <w:p w14:paraId="2FB2A17C" w14:textId="77777777" w:rsidR="0001750D" w:rsidRPr="00492ECF" w:rsidRDefault="0001750D" w:rsidP="0001750D">
      <w:pPr>
        <w:pStyle w:val="Gvde"/>
        <w:shd w:val="clear" w:color="auto" w:fill="FFFFFF"/>
        <w:spacing w:after="0" w:line="240" w:lineRule="auto"/>
        <w:jc w:val="both"/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</w:pPr>
    </w:p>
    <w:p w14:paraId="72E9EFA1" w14:textId="77777777" w:rsidR="0001750D" w:rsidRPr="00492ECF" w:rsidRDefault="0001750D" w:rsidP="0001750D">
      <w:pPr>
        <w:pStyle w:val="Gvde"/>
        <w:shd w:val="clear" w:color="auto" w:fill="FFFFFF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  <w:t>Malta</w:t>
      </w:r>
    </w:p>
    <w:p w14:paraId="139AEEAC" w14:textId="77777777" w:rsidR="0001750D" w:rsidRPr="00492ECF" w:rsidRDefault="0001750D" w:rsidP="0001750D">
      <w:pPr>
        <w:pStyle w:val="Gvde"/>
        <w:numPr>
          <w:ilvl w:val="0"/>
          <w:numId w:val="54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Malta</w:t>
      </w:r>
    </w:p>
    <w:p w14:paraId="39C307A3" w14:textId="77777777" w:rsidR="0001750D" w:rsidRPr="00492ECF" w:rsidRDefault="0001750D" w:rsidP="0001750D">
      <w:pPr>
        <w:pStyle w:val="Gvde"/>
        <w:shd w:val="clear" w:color="auto" w:fill="FFFFFF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</w:p>
    <w:p w14:paraId="0A08D92D" w14:textId="77777777" w:rsidR="0001750D" w:rsidRPr="00492ECF" w:rsidRDefault="0001750D" w:rsidP="0001750D">
      <w:pPr>
        <w:pStyle w:val="Gvde"/>
        <w:shd w:val="clear" w:color="auto" w:fill="FFFFFF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  <w:t>The Netherlands</w:t>
      </w:r>
    </w:p>
    <w:p w14:paraId="1080487A" w14:textId="77777777" w:rsidR="0001750D" w:rsidRPr="00492ECF" w:rsidRDefault="0001750D" w:rsidP="0001750D">
      <w:pPr>
        <w:pStyle w:val="Gvde"/>
        <w:numPr>
          <w:ilvl w:val="0"/>
          <w:numId w:val="45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color w:val="auto"/>
          <w:sz w:val="24"/>
          <w:szCs w:val="24"/>
        </w:rPr>
        <w:t xml:space="preserve">Groningen </w:t>
      </w:r>
    </w:p>
    <w:p w14:paraId="24691B7B" w14:textId="77777777" w:rsidR="0001750D" w:rsidRPr="00492ECF" w:rsidRDefault="0001750D" w:rsidP="0001750D">
      <w:pPr>
        <w:pStyle w:val="Gvde"/>
        <w:numPr>
          <w:ilvl w:val="0"/>
          <w:numId w:val="45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color w:val="auto"/>
          <w:sz w:val="24"/>
          <w:szCs w:val="24"/>
        </w:rPr>
        <w:t xml:space="preserve">Friesland </w:t>
      </w:r>
    </w:p>
    <w:p w14:paraId="6F500922" w14:textId="77777777" w:rsidR="0001750D" w:rsidRPr="00492ECF" w:rsidRDefault="0001750D" w:rsidP="0001750D">
      <w:pPr>
        <w:pStyle w:val="Gvde"/>
        <w:numPr>
          <w:ilvl w:val="0"/>
          <w:numId w:val="45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color w:val="auto"/>
          <w:sz w:val="24"/>
          <w:szCs w:val="24"/>
        </w:rPr>
        <w:t xml:space="preserve">Drenthe </w:t>
      </w:r>
    </w:p>
    <w:p w14:paraId="6C7B5A2E" w14:textId="77777777" w:rsidR="0001750D" w:rsidRPr="00492ECF" w:rsidRDefault="0001750D" w:rsidP="0001750D">
      <w:pPr>
        <w:pStyle w:val="Gvde"/>
        <w:numPr>
          <w:ilvl w:val="0"/>
          <w:numId w:val="45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proofErr w:type="spellStart"/>
      <w:r w:rsidRPr="00492ECF">
        <w:rPr>
          <w:rStyle w:val="Yok"/>
          <w:rFonts w:ascii="Times New Roman" w:eastAsia="Palatino Linotype" w:hAnsi="Times New Roman" w:cs="Times New Roman"/>
          <w:color w:val="auto"/>
          <w:sz w:val="24"/>
          <w:szCs w:val="24"/>
        </w:rPr>
        <w:t>Overijssel</w:t>
      </w:r>
      <w:proofErr w:type="spellEnd"/>
      <w:r w:rsidRPr="00492ECF">
        <w:rPr>
          <w:rStyle w:val="Yok"/>
          <w:rFonts w:ascii="Times New Roman" w:eastAsia="Palatino Linotype" w:hAnsi="Times New Roman" w:cs="Times New Roman"/>
          <w:color w:val="auto"/>
          <w:sz w:val="24"/>
          <w:szCs w:val="24"/>
        </w:rPr>
        <w:t xml:space="preserve"> </w:t>
      </w:r>
    </w:p>
    <w:p w14:paraId="533F883A" w14:textId="77777777" w:rsidR="0001750D" w:rsidRPr="00492ECF" w:rsidRDefault="0001750D" w:rsidP="0001750D">
      <w:pPr>
        <w:pStyle w:val="Gvde"/>
        <w:numPr>
          <w:ilvl w:val="0"/>
          <w:numId w:val="45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color w:val="auto"/>
          <w:sz w:val="24"/>
          <w:szCs w:val="24"/>
        </w:rPr>
        <w:t xml:space="preserve">Gelderland </w:t>
      </w:r>
    </w:p>
    <w:p w14:paraId="4759FA1A" w14:textId="77777777" w:rsidR="0001750D" w:rsidRPr="00492ECF" w:rsidRDefault="0001750D" w:rsidP="0001750D">
      <w:pPr>
        <w:pStyle w:val="Gvde"/>
        <w:numPr>
          <w:ilvl w:val="0"/>
          <w:numId w:val="45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color w:val="auto"/>
          <w:sz w:val="24"/>
          <w:szCs w:val="24"/>
        </w:rPr>
        <w:t xml:space="preserve">Flevoland </w:t>
      </w:r>
    </w:p>
    <w:p w14:paraId="61DC99E6" w14:textId="77777777" w:rsidR="0001750D" w:rsidRPr="00492ECF" w:rsidRDefault="0001750D" w:rsidP="0001750D">
      <w:pPr>
        <w:pStyle w:val="Gvde"/>
        <w:numPr>
          <w:ilvl w:val="0"/>
          <w:numId w:val="45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color w:val="auto"/>
          <w:sz w:val="24"/>
          <w:szCs w:val="24"/>
        </w:rPr>
        <w:t xml:space="preserve">Utrecht </w:t>
      </w:r>
    </w:p>
    <w:p w14:paraId="67090051" w14:textId="77777777" w:rsidR="0001750D" w:rsidRPr="00492ECF" w:rsidRDefault="0001750D" w:rsidP="0001750D">
      <w:pPr>
        <w:pStyle w:val="Gvde"/>
        <w:numPr>
          <w:ilvl w:val="0"/>
          <w:numId w:val="45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color w:val="auto"/>
          <w:sz w:val="24"/>
          <w:szCs w:val="24"/>
        </w:rPr>
        <w:t>North Holland</w:t>
      </w:r>
    </w:p>
    <w:p w14:paraId="5F5E159D" w14:textId="77777777" w:rsidR="0001750D" w:rsidRPr="00492ECF" w:rsidRDefault="0001750D" w:rsidP="0001750D">
      <w:pPr>
        <w:pStyle w:val="Gvde"/>
        <w:numPr>
          <w:ilvl w:val="0"/>
          <w:numId w:val="45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color w:val="auto"/>
          <w:sz w:val="24"/>
          <w:szCs w:val="24"/>
        </w:rPr>
        <w:t xml:space="preserve">South Holland </w:t>
      </w:r>
    </w:p>
    <w:p w14:paraId="37702158" w14:textId="77777777" w:rsidR="0001750D" w:rsidRPr="00492ECF" w:rsidRDefault="0001750D" w:rsidP="0001750D">
      <w:pPr>
        <w:pStyle w:val="Gvde"/>
        <w:numPr>
          <w:ilvl w:val="0"/>
          <w:numId w:val="45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color w:val="auto"/>
          <w:sz w:val="24"/>
          <w:szCs w:val="24"/>
        </w:rPr>
        <w:t xml:space="preserve">Zeeland </w:t>
      </w:r>
    </w:p>
    <w:p w14:paraId="63BC09BA" w14:textId="77777777" w:rsidR="0001750D" w:rsidRPr="00492ECF" w:rsidRDefault="0001750D" w:rsidP="0001750D">
      <w:pPr>
        <w:pStyle w:val="Gvde"/>
        <w:numPr>
          <w:ilvl w:val="0"/>
          <w:numId w:val="45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color w:val="auto"/>
          <w:sz w:val="24"/>
          <w:szCs w:val="24"/>
        </w:rPr>
        <w:t xml:space="preserve">North Brabant </w:t>
      </w:r>
    </w:p>
    <w:p w14:paraId="3FCE1FD4" w14:textId="77777777" w:rsidR="0001750D" w:rsidRPr="00492ECF" w:rsidRDefault="0001750D" w:rsidP="0001750D">
      <w:pPr>
        <w:pStyle w:val="Gvde"/>
        <w:numPr>
          <w:ilvl w:val="0"/>
          <w:numId w:val="45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color w:val="auto"/>
          <w:sz w:val="24"/>
          <w:szCs w:val="24"/>
        </w:rPr>
        <w:t>Limburg</w:t>
      </w:r>
    </w:p>
    <w:p w14:paraId="61A7DA23" w14:textId="77777777" w:rsidR="0001750D" w:rsidRPr="00492ECF" w:rsidRDefault="0001750D" w:rsidP="0001750D">
      <w:pPr>
        <w:pStyle w:val="Gvde"/>
        <w:shd w:val="clear" w:color="auto" w:fill="FFFFFF"/>
        <w:spacing w:after="0" w:line="240" w:lineRule="auto"/>
        <w:jc w:val="both"/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</w:pPr>
    </w:p>
    <w:p w14:paraId="7F684D8C" w14:textId="77777777" w:rsidR="0001750D" w:rsidRPr="00492ECF" w:rsidRDefault="0001750D" w:rsidP="0001750D">
      <w:pPr>
        <w:pStyle w:val="Gvde"/>
        <w:shd w:val="clear" w:color="auto" w:fill="FFFFFF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  <w:t>Portugal</w:t>
      </w:r>
    </w:p>
    <w:p w14:paraId="5F73F615" w14:textId="77777777" w:rsidR="0001750D" w:rsidRPr="00492ECF" w:rsidRDefault="0001750D" w:rsidP="0001750D">
      <w:pPr>
        <w:pStyle w:val="Gvde"/>
        <w:numPr>
          <w:ilvl w:val="0"/>
          <w:numId w:val="47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North  </w:t>
      </w:r>
    </w:p>
    <w:p w14:paraId="7EB47824" w14:textId="77777777" w:rsidR="0001750D" w:rsidRPr="00492ECF" w:rsidRDefault="0001750D" w:rsidP="0001750D">
      <w:pPr>
        <w:pStyle w:val="Gvde"/>
        <w:numPr>
          <w:ilvl w:val="0"/>
          <w:numId w:val="47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Algarve </w:t>
      </w:r>
    </w:p>
    <w:p w14:paraId="6C71E839" w14:textId="77777777" w:rsidR="0001750D" w:rsidRPr="00492ECF" w:rsidRDefault="0001750D" w:rsidP="0001750D">
      <w:pPr>
        <w:pStyle w:val="Gvde"/>
        <w:numPr>
          <w:ilvl w:val="0"/>
          <w:numId w:val="47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Central Portugal </w:t>
      </w:r>
    </w:p>
    <w:p w14:paraId="68E6C951" w14:textId="77777777" w:rsidR="0001750D" w:rsidRPr="00492ECF" w:rsidRDefault="0001750D" w:rsidP="0001750D">
      <w:pPr>
        <w:pStyle w:val="Gvde"/>
        <w:numPr>
          <w:ilvl w:val="0"/>
          <w:numId w:val="47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lastRenderedPageBreak/>
        <w:t xml:space="preserve">Metropolitan area of Lisbon </w:t>
      </w:r>
    </w:p>
    <w:p w14:paraId="78C616F1" w14:textId="77777777" w:rsidR="0001750D" w:rsidRPr="00492ECF" w:rsidRDefault="0001750D" w:rsidP="0001750D">
      <w:pPr>
        <w:pStyle w:val="Gvde"/>
        <w:numPr>
          <w:ilvl w:val="0"/>
          <w:numId w:val="47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proofErr w:type="spellStart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Alentejo</w:t>
      </w:r>
      <w:proofErr w:type="spellEnd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 </w:t>
      </w:r>
    </w:p>
    <w:p w14:paraId="626B18AE" w14:textId="77777777" w:rsidR="0001750D" w:rsidRPr="00492ECF" w:rsidRDefault="0001750D" w:rsidP="0001750D">
      <w:pPr>
        <w:pStyle w:val="Gvde"/>
        <w:numPr>
          <w:ilvl w:val="0"/>
          <w:numId w:val="47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Autonomous Region of the Azores </w:t>
      </w:r>
    </w:p>
    <w:p w14:paraId="419EB23D" w14:textId="77777777" w:rsidR="0001750D" w:rsidRPr="00492ECF" w:rsidRDefault="0001750D" w:rsidP="0001750D">
      <w:pPr>
        <w:pStyle w:val="Gvde"/>
        <w:numPr>
          <w:ilvl w:val="0"/>
          <w:numId w:val="47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Autonomous Region of Madeira</w:t>
      </w:r>
    </w:p>
    <w:p w14:paraId="00289EA3" w14:textId="77777777" w:rsidR="0001750D" w:rsidRPr="00492ECF" w:rsidRDefault="0001750D" w:rsidP="0001750D">
      <w:pPr>
        <w:pStyle w:val="Gvde"/>
        <w:shd w:val="clear" w:color="auto" w:fill="FFFFFF"/>
        <w:spacing w:after="0" w:line="240" w:lineRule="auto"/>
        <w:jc w:val="both"/>
        <w:rPr>
          <w:rStyle w:val="Hyperlink5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</w:p>
    <w:p w14:paraId="315A89D7" w14:textId="77777777" w:rsidR="0001750D" w:rsidRPr="00492ECF" w:rsidRDefault="0001750D" w:rsidP="0001750D">
      <w:pPr>
        <w:pStyle w:val="Gvde"/>
        <w:shd w:val="clear" w:color="auto" w:fill="FFFFFF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  <w:t>Spain</w:t>
      </w:r>
    </w:p>
    <w:p w14:paraId="7966C08A" w14:textId="77777777" w:rsidR="0001750D" w:rsidRPr="00492ECF" w:rsidRDefault="0001750D" w:rsidP="0001750D">
      <w:pPr>
        <w:pStyle w:val="Gvde"/>
        <w:numPr>
          <w:ilvl w:val="0"/>
          <w:numId w:val="49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Galicia </w:t>
      </w:r>
    </w:p>
    <w:p w14:paraId="75F568A3" w14:textId="77777777" w:rsidR="0001750D" w:rsidRPr="00492ECF" w:rsidRDefault="0001750D" w:rsidP="0001750D">
      <w:pPr>
        <w:pStyle w:val="Gvde"/>
        <w:numPr>
          <w:ilvl w:val="0"/>
          <w:numId w:val="49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Asturias </w:t>
      </w:r>
    </w:p>
    <w:p w14:paraId="62BC34D1" w14:textId="77777777" w:rsidR="0001750D" w:rsidRPr="00492ECF" w:rsidRDefault="0001750D" w:rsidP="0001750D">
      <w:pPr>
        <w:pStyle w:val="Gvde"/>
        <w:numPr>
          <w:ilvl w:val="0"/>
          <w:numId w:val="49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Cantabria </w:t>
      </w:r>
    </w:p>
    <w:p w14:paraId="69431CA6" w14:textId="77777777" w:rsidR="0001750D" w:rsidRPr="00492ECF" w:rsidRDefault="0001750D" w:rsidP="0001750D">
      <w:pPr>
        <w:pStyle w:val="Gvde"/>
        <w:numPr>
          <w:ilvl w:val="0"/>
          <w:numId w:val="49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Basque Country </w:t>
      </w:r>
    </w:p>
    <w:p w14:paraId="4EAF0DA1" w14:textId="77777777" w:rsidR="0001750D" w:rsidRPr="00492ECF" w:rsidRDefault="0001750D" w:rsidP="0001750D">
      <w:pPr>
        <w:pStyle w:val="Gvde"/>
        <w:numPr>
          <w:ilvl w:val="0"/>
          <w:numId w:val="49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Navarra </w:t>
      </w:r>
    </w:p>
    <w:p w14:paraId="2CAAC6F6" w14:textId="77777777" w:rsidR="0001750D" w:rsidRPr="00492ECF" w:rsidRDefault="0001750D" w:rsidP="0001750D">
      <w:pPr>
        <w:pStyle w:val="Gvde"/>
        <w:numPr>
          <w:ilvl w:val="0"/>
          <w:numId w:val="49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La Rioja </w:t>
      </w:r>
    </w:p>
    <w:p w14:paraId="2E9F8D4E" w14:textId="77777777" w:rsidR="0001750D" w:rsidRPr="00492ECF" w:rsidRDefault="0001750D" w:rsidP="0001750D">
      <w:pPr>
        <w:pStyle w:val="Gvde"/>
        <w:numPr>
          <w:ilvl w:val="0"/>
          <w:numId w:val="49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Aragon </w:t>
      </w:r>
    </w:p>
    <w:p w14:paraId="39FCBD2E" w14:textId="77777777" w:rsidR="0001750D" w:rsidRPr="00492ECF" w:rsidRDefault="0001750D" w:rsidP="0001750D">
      <w:pPr>
        <w:pStyle w:val="Gvde"/>
        <w:numPr>
          <w:ilvl w:val="0"/>
          <w:numId w:val="49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Madrid </w:t>
      </w:r>
    </w:p>
    <w:p w14:paraId="2FF2715E" w14:textId="77777777" w:rsidR="0001750D" w:rsidRPr="00492ECF" w:rsidRDefault="0001750D" w:rsidP="0001750D">
      <w:pPr>
        <w:pStyle w:val="Gvde"/>
        <w:numPr>
          <w:ilvl w:val="0"/>
          <w:numId w:val="49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Castile and León </w:t>
      </w:r>
    </w:p>
    <w:p w14:paraId="02F3ECF5" w14:textId="77777777" w:rsidR="0001750D" w:rsidRPr="00492ECF" w:rsidRDefault="0001750D" w:rsidP="0001750D">
      <w:pPr>
        <w:pStyle w:val="Gvde"/>
        <w:numPr>
          <w:ilvl w:val="0"/>
          <w:numId w:val="49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Castile-La Mancha </w:t>
      </w:r>
    </w:p>
    <w:p w14:paraId="62D62342" w14:textId="77777777" w:rsidR="0001750D" w:rsidRPr="00492ECF" w:rsidRDefault="0001750D" w:rsidP="0001750D">
      <w:pPr>
        <w:pStyle w:val="Gvde"/>
        <w:numPr>
          <w:ilvl w:val="0"/>
          <w:numId w:val="49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Extremadura </w:t>
      </w:r>
    </w:p>
    <w:p w14:paraId="4C1373EB" w14:textId="77777777" w:rsidR="0001750D" w:rsidRPr="00492ECF" w:rsidRDefault="0001750D" w:rsidP="0001750D">
      <w:pPr>
        <w:pStyle w:val="Gvde"/>
        <w:numPr>
          <w:ilvl w:val="0"/>
          <w:numId w:val="49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Catalonia </w:t>
      </w:r>
    </w:p>
    <w:p w14:paraId="2152E028" w14:textId="77777777" w:rsidR="0001750D" w:rsidRPr="00492ECF" w:rsidRDefault="0001750D" w:rsidP="0001750D">
      <w:pPr>
        <w:pStyle w:val="Gvde"/>
        <w:numPr>
          <w:ilvl w:val="0"/>
          <w:numId w:val="49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Valencia </w:t>
      </w:r>
    </w:p>
    <w:p w14:paraId="036E1396" w14:textId="77777777" w:rsidR="0001750D" w:rsidRPr="00492ECF" w:rsidRDefault="0001750D" w:rsidP="0001750D">
      <w:pPr>
        <w:pStyle w:val="Gvde"/>
        <w:numPr>
          <w:ilvl w:val="0"/>
          <w:numId w:val="49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Balearic Islands </w:t>
      </w:r>
    </w:p>
    <w:p w14:paraId="30F205AF" w14:textId="77777777" w:rsidR="0001750D" w:rsidRPr="00492ECF" w:rsidRDefault="0001750D" w:rsidP="0001750D">
      <w:pPr>
        <w:pStyle w:val="Gvde"/>
        <w:numPr>
          <w:ilvl w:val="0"/>
          <w:numId w:val="49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Andalusia </w:t>
      </w:r>
    </w:p>
    <w:p w14:paraId="4FD0DA26" w14:textId="77777777" w:rsidR="0001750D" w:rsidRPr="00492ECF" w:rsidRDefault="0001750D" w:rsidP="0001750D">
      <w:pPr>
        <w:pStyle w:val="Gvde"/>
        <w:numPr>
          <w:ilvl w:val="0"/>
          <w:numId w:val="49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Murcia </w:t>
      </w:r>
    </w:p>
    <w:p w14:paraId="1A4DB9E6" w14:textId="77777777" w:rsidR="0001750D" w:rsidRPr="00492ECF" w:rsidRDefault="0001750D" w:rsidP="0001750D">
      <w:pPr>
        <w:pStyle w:val="Gvde"/>
        <w:numPr>
          <w:ilvl w:val="0"/>
          <w:numId w:val="49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Ceuta </w:t>
      </w:r>
    </w:p>
    <w:p w14:paraId="32E17B15" w14:textId="77777777" w:rsidR="0001750D" w:rsidRPr="00492ECF" w:rsidRDefault="0001750D" w:rsidP="0001750D">
      <w:pPr>
        <w:pStyle w:val="Gvde"/>
        <w:numPr>
          <w:ilvl w:val="0"/>
          <w:numId w:val="49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Melilla </w:t>
      </w:r>
    </w:p>
    <w:p w14:paraId="0F3B95E5" w14:textId="77777777" w:rsidR="0001750D" w:rsidRPr="00492ECF" w:rsidRDefault="0001750D" w:rsidP="0001750D">
      <w:pPr>
        <w:pStyle w:val="Gvde"/>
        <w:numPr>
          <w:ilvl w:val="0"/>
          <w:numId w:val="49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Canary Islands</w:t>
      </w:r>
    </w:p>
    <w:p w14:paraId="7BF22DAE" w14:textId="77777777" w:rsidR="0001750D" w:rsidRPr="00492ECF" w:rsidRDefault="0001750D" w:rsidP="0001750D">
      <w:pPr>
        <w:pStyle w:val="Gvde"/>
        <w:shd w:val="clear" w:color="auto" w:fill="FFFFFF"/>
        <w:spacing w:after="0" w:line="240" w:lineRule="auto"/>
        <w:jc w:val="both"/>
        <w:rPr>
          <w:rStyle w:val="Hyperlink5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</w:p>
    <w:p w14:paraId="14CF74F5" w14:textId="77777777" w:rsidR="0001750D" w:rsidRPr="00492ECF" w:rsidRDefault="0001750D" w:rsidP="0001750D">
      <w:pPr>
        <w:pStyle w:val="Gvde"/>
        <w:shd w:val="clear" w:color="auto" w:fill="FFFFFF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  <w:t>Sweden</w:t>
      </w:r>
    </w:p>
    <w:p w14:paraId="75C6A182" w14:textId="77777777" w:rsidR="0001750D" w:rsidRPr="00492ECF" w:rsidRDefault="0001750D" w:rsidP="0001750D">
      <w:pPr>
        <w:pStyle w:val="Gvde"/>
        <w:numPr>
          <w:ilvl w:val="0"/>
          <w:numId w:val="51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Stockholm </w:t>
      </w:r>
    </w:p>
    <w:p w14:paraId="602EF581" w14:textId="77777777" w:rsidR="0001750D" w:rsidRPr="00492ECF" w:rsidRDefault="0001750D" w:rsidP="0001750D">
      <w:pPr>
        <w:pStyle w:val="Gvde"/>
        <w:numPr>
          <w:ilvl w:val="0"/>
          <w:numId w:val="51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East Middle Sweden </w:t>
      </w:r>
    </w:p>
    <w:p w14:paraId="048D4AAE" w14:textId="77777777" w:rsidR="0001750D" w:rsidRPr="00492ECF" w:rsidRDefault="0001750D" w:rsidP="0001750D">
      <w:pPr>
        <w:pStyle w:val="Gvde"/>
        <w:numPr>
          <w:ilvl w:val="0"/>
          <w:numId w:val="51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proofErr w:type="spellStart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Småland</w:t>
      </w:r>
      <w:proofErr w:type="spellEnd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 with Islands </w:t>
      </w:r>
    </w:p>
    <w:p w14:paraId="3B76AF81" w14:textId="77777777" w:rsidR="0001750D" w:rsidRPr="00492ECF" w:rsidRDefault="0001750D" w:rsidP="0001750D">
      <w:pPr>
        <w:pStyle w:val="Gvde"/>
        <w:numPr>
          <w:ilvl w:val="0"/>
          <w:numId w:val="51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South Sweden </w:t>
      </w:r>
    </w:p>
    <w:p w14:paraId="5337CDD7" w14:textId="77777777" w:rsidR="0001750D" w:rsidRPr="00492ECF" w:rsidRDefault="0001750D" w:rsidP="0001750D">
      <w:pPr>
        <w:pStyle w:val="Gvde"/>
        <w:numPr>
          <w:ilvl w:val="0"/>
          <w:numId w:val="51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West Sweden </w:t>
      </w:r>
    </w:p>
    <w:p w14:paraId="1EE0931D" w14:textId="77777777" w:rsidR="0001750D" w:rsidRPr="00492ECF" w:rsidRDefault="0001750D" w:rsidP="0001750D">
      <w:pPr>
        <w:pStyle w:val="Gvde"/>
        <w:numPr>
          <w:ilvl w:val="0"/>
          <w:numId w:val="51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North Middle Sweden </w:t>
      </w:r>
    </w:p>
    <w:p w14:paraId="2878897E" w14:textId="77777777" w:rsidR="0001750D" w:rsidRPr="00492ECF" w:rsidRDefault="0001750D" w:rsidP="0001750D">
      <w:pPr>
        <w:pStyle w:val="Gvde"/>
        <w:numPr>
          <w:ilvl w:val="0"/>
          <w:numId w:val="51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Central Norrland </w:t>
      </w:r>
    </w:p>
    <w:p w14:paraId="333F64F7" w14:textId="77777777" w:rsidR="0001750D" w:rsidRPr="00492ECF" w:rsidRDefault="0001750D" w:rsidP="0001750D">
      <w:pPr>
        <w:pStyle w:val="Gvde"/>
        <w:numPr>
          <w:ilvl w:val="0"/>
          <w:numId w:val="51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Upper Norrland</w:t>
      </w:r>
    </w:p>
    <w:p w14:paraId="2211286E" w14:textId="77777777" w:rsidR="0001750D" w:rsidRPr="00492ECF" w:rsidRDefault="0001750D" w:rsidP="0001750D">
      <w:pPr>
        <w:pStyle w:val="Gvde"/>
        <w:shd w:val="clear" w:color="auto" w:fill="FFFFFF"/>
        <w:spacing w:after="0" w:line="240" w:lineRule="auto"/>
        <w:jc w:val="both"/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</w:pPr>
    </w:p>
    <w:p w14:paraId="0748CF7E" w14:textId="77777777" w:rsidR="0001750D" w:rsidRPr="00492ECF" w:rsidRDefault="0001750D" w:rsidP="0001750D">
      <w:pPr>
        <w:pStyle w:val="Gvde"/>
        <w:shd w:val="clear" w:color="auto" w:fill="FFFFFF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  <w:r w:rsidRPr="00492ECF"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  <w:t>United Kingdom</w:t>
      </w:r>
    </w:p>
    <w:p w14:paraId="0F4CCBD9" w14:textId="77777777" w:rsidR="0001750D" w:rsidRPr="00492ECF" w:rsidRDefault="0001750D" w:rsidP="0001750D">
      <w:pPr>
        <w:pStyle w:val="Gvde"/>
        <w:numPr>
          <w:ilvl w:val="0"/>
          <w:numId w:val="53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proofErr w:type="gramStart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North East</w:t>
      </w:r>
      <w:proofErr w:type="gramEnd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 England </w:t>
      </w:r>
    </w:p>
    <w:p w14:paraId="10350AB8" w14:textId="77777777" w:rsidR="0001750D" w:rsidRPr="00492ECF" w:rsidRDefault="0001750D" w:rsidP="0001750D">
      <w:pPr>
        <w:pStyle w:val="Gvde"/>
        <w:numPr>
          <w:ilvl w:val="0"/>
          <w:numId w:val="53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proofErr w:type="gramStart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North West</w:t>
      </w:r>
      <w:proofErr w:type="gramEnd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 England </w:t>
      </w:r>
    </w:p>
    <w:p w14:paraId="5DE8E1E0" w14:textId="77777777" w:rsidR="0001750D" w:rsidRPr="00492ECF" w:rsidRDefault="0001750D" w:rsidP="0001750D">
      <w:pPr>
        <w:pStyle w:val="Gvde"/>
        <w:numPr>
          <w:ilvl w:val="0"/>
          <w:numId w:val="53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Yorkshire and The Humber </w:t>
      </w:r>
    </w:p>
    <w:p w14:paraId="4A2E2E95" w14:textId="77777777" w:rsidR="0001750D" w:rsidRPr="00492ECF" w:rsidRDefault="0001750D" w:rsidP="0001750D">
      <w:pPr>
        <w:pStyle w:val="Gvde"/>
        <w:numPr>
          <w:ilvl w:val="0"/>
          <w:numId w:val="53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East Midlands </w:t>
      </w:r>
    </w:p>
    <w:p w14:paraId="68BDECA8" w14:textId="77777777" w:rsidR="0001750D" w:rsidRPr="00492ECF" w:rsidRDefault="0001750D" w:rsidP="0001750D">
      <w:pPr>
        <w:pStyle w:val="Gvde"/>
        <w:numPr>
          <w:ilvl w:val="0"/>
          <w:numId w:val="53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West Midlands </w:t>
      </w:r>
    </w:p>
    <w:p w14:paraId="592CE3C3" w14:textId="77777777" w:rsidR="0001750D" w:rsidRPr="00492ECF" w:rsidRDefault="0001750D" w:rsidP="0001750D">
      <w:pPr>
        <w:pStyle w:val="Gvde"/>
        <w:numPr>
          <w:ilvl w:val="0"/>
          <w:numId w:val="53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East of England </w:t>
      </w:r>
    </w:p>
    <w:p w14:paraId="2A2A9DE9" w14:textId="77777777" w:rsidR="0001750D" w:rsidRPr="00492ECF" w:rsidRDefault="0001750D" w:rsidP="0001750D">
      <w:pPr>
        <w:pStyle w:val="Gvde"/>
        <w:numPr>
          <w:ilvl w:val="0"/>
          <w:numId w:val="53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Greater London </w:t>
      </w:r>
    </w:p>
    <w:p w14:paraId="3FF8C6F7" w14:textId="77777777" w:rsidR="0001750D" w:rsidRPr="00492ECF" w:rsidRDefault="0001750D" w:rsidP="0001750D">
      <w:pPr>
        <w:pStyle w:val="Gvde"/>
        <w:numPr>
          <w:ilvl w:val="0"/>
          <w:numId w:val="53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proofErr w:type="gramStart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South East</w:t>
      </w:r>
      <w:proofErr w:type="gramEnd"/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 England </w:t>
      </w:r>
    </w:p>
    <w:p w14:paraId="45F5CAF8" w14:textId="77777777" w:rsidR="0001750D" w:rsidRPr="00492ECF" w:rsidRDefault="0001750D" w:rsidP="0001750D">
      <w:pPr>
        <w:pStyle w:val="Gvde"/>
        <w:numPr>
          <w:ilvl w:val="0"/>
          <w:numId w:val="53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 xml:space="preserve">Wales </w:t>
      </w:r>
    </w:p>
    <w:p w14:paraId="017872C0" w14:textId="77777777" w:rsidR="0001750D" w:rsidRPr="00492ECF" w:rsidRDefault="0001750D" w:rsidP="0001750D">
      <w:pPr>
        <w:pStyle w:val="Gvde"/>
        <w:numPr>
          <w:ilvl w:val="0"/>
          <w:numId w:val="53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lastRenderedPageBreak/>
        <w:t xml:space="preserve">Scotland </w:t>
      </w:r>
    </w:p>
    <w:p w14:paraId="04D6DD63" w14:textId="77777777" w:rsidR="0001750D" w:rsidRPr="00492ECF" w:rsidRDefault="0001750D" w:rsidP="0001750D">
      <w:pPr>
        <w:pStyle w:val="Gvde"/>
        <w:numPr>
          <w:ilvl w:val="0"/>
          <w:numId w:val="53"/>
        </w:numPr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  <w:r w:rsidRPr="00492ECF">
        <w:rPr>
          <w:rStyle w:val="Hyperlink5"/>
          <w:rFonts w:ascii="Times New Roman" w:eastAsia="Palatino Linotype" w:hAnsi="Times New Roman" w:cs="Times New Roman"/>
          <w:color w:val="auto"/>
          <w:sz w:val="24"/>
          <w:szCs w:val="24"/>
        </w:rPr>
        <w:t>Northern Ireland</w:t>
      </w:r>
    </w:p>
    <w:p w14:paraId="41F7C3D5" w14:textId="77777777" w:rsidR="0001750D" w:rsidRPr="00492ECF" w:rsidRDefault="0001750D" w:rsidP="0001750D">
      <w:pPr>
        <w:pStyle w:val="Gvde"/>
        <w:shd w:val="clear" w:color="auto" w:fill="FFFFFF"/>
        <w:spacing w:after="0" w:line="240" w:lineRule="auto"/>
        <w:jc w:val="both"/>
        <w:rPr>
          <w:rStyle w:val="Yok"/>
          <w:rFonts w:ascii="Times New Roman" w:eastAsia="Palatino Linotype" w:hAnsi="Times New Roman" w:cs="Times New Roman"/>
          <w:b/>
          <w:bCs/>
          <w:color w:val="auto"/>
          <w:sz w:val="24"/>
          <w:szCs w:val="24"/>
        </w:rPr>
      </w:pPr>
    </w:p>
    <w:p w14:paraId="59208F70" w14:textId="77777777" w:rsidR="0001750D" w:rsidRPr="00492ECF" w:rsidRDefault="0001750D" w:rsidP="0001750D">
      <w:pPr>
        <w:pStyle w:val="Gvde"/>
        <w:shd w:val="clear" w:color="auto" w:fill="FFFFFF"/>
        <w:spacing w:after="0" w:line="240" w:lineRule="auto"/>
        <w:jc w:val="both"/>
        <w:rPr>
          <w:rFonts w:ascii="Times New Roman" w:eastAsia="Palatino Linotype" w:hAnsi="Times New Roman" w:cs="Times New Roman"/>
          <w:color w:val="auto"/>
          <w:sz w:val="24"/>
          <w:szCs w:val="24"/>
        </w:rPr>
      </w:pPr>
    </w:p>
    <w:p w14:paraId="76FC3BAC" w14:textId="77777777" w:rsidR="00316BB7" w:rsidRDefault="00316BB7"/>
    <w:sectPr w:rsidR="00316BB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Roman">
    <w:altName w:val="Times New Roman"/>
    <w:charset w:val="00"/>
    <w:family w:val="roman"/>
    <w:pitch w:val="default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Verdana">
    <w:panose1 w:val="020B0604030504040204"/>
    <w:charset w:val="EE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E781D"/>
    <w:multiLevelType w:val="hybridMultilevel"/>
    <w:tmpl w:val="992220E6"/>
    <w:numStyleLink w:val="eAktarlan23Stili"/>
  </w:abstractNum>
  <w:abstractNum w:abstractNumId="1" w15:restartNumberingAfterBreak="0">
    <w:nsid w:val="026C172F"/>
    <w:multiLevelType w:val="hybridMultilevel"/>
    <w:tmpl w:val="409028DE"/>
    <w:numStyleLink w:val="eAktarlan4Stili"/>
  </w:abstractNum>
  <w:abstractNum w:abstractNumId="2" w15:restartNumberingAfterBreak="0">
    <w:nsid w:val="030E575E"/>
    <w:multiLevelType w:val="hybridMultilevel"/>
    <w:tmpl w:val="B3648E84"/>
    <w:numStyleLink w:val="eAktarlan10Stili"/>
  </w:abstractNum>
  <w:abstractNum w:abstractNumId="3" w15:restartNumberingAfterBreak="0">
    <w:nsid w:val="040C7D53"/>
    <w:multiLevelType w:val="hybridMultilevel"/>
    <w:tmpl w:val="67CA0C84"/>
    <w:styleLink w:val="eAktarlan16Stili"/>
    <w:lvl w:ilvl="0" w:tplc="AA2E0FD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D32710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4041D5C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2E4B7F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FDEABF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330CFF8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D5A6C5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3BC816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9F04F2E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07950C1E"/>
    <w:multiLevelType w:val="hybridMultilevel"/>
    <w:tmpl w:val="C4962B18"/>
    <w:numStyleLink w:val="eAktarlan28Stili"/>
  </w:abstractNum>
  <w:abstractNum w:abstractNumId="5" w15:restartNumberingAfterBreak="0">
    <w:nsid w:val="0A39571E"/>
    <w:multiLevelType w:val="hybridMultilevel"/>
    <w:tmpl w:val="D182F7F6"/>
    <w:styleLink w:val="eAktarlan5Stili"/>
    <w:lvl w:ilvl="0" w:tplc="470871E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D9E41E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E264C88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E0209A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366F92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11A45A4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B8266C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C9CF90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08A0568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0E672F87"/>
    <w:multiLevelType w:val="hybridMultilevel"/>
    <w:tmpl w:val="FB64DC16"/>
    <w:styleLink w:val="eAktarlan13Stili"/>
    <w:lvl w:ilvl="0" w:tplc="F0D4BE7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100E0D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F0E3024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F96C85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3E6125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F2A30AE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C7AF3E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37A940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AB4E714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0F70726F"/>
    <w:multiLevelType w:val="hybridMultilevel"/>
    <w:tmpl w:val="D5A4A8FE"/>
    <w:styleLink w:val="eAktarlan15Stili"/>
    <w:lvl w:ilvl="0" w:tplc="AD3A39E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A8688A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FFC92AE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1782CC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1B0E28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75AF85A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5B254A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AC2079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840C544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11FD5A95"/>
    <w:multiLevelType w:val="hybridMultilevel"/>
    <w:tmpl w:val="8EEEC13A"/>
    <w:numStyleLink w:val="eAktarlan7Stili"/>
  </w:abstractNum>
  <w:abstractNum w:abstractNumId="9" w15:restartNumberingAfterBreak="0">
    <w:nsid w:val="12FF75F7"/>
    <w:multiLevelType w:val="hybridMultilevel"/>
    <w:tmpl w:val="CDA4A432"/>
    <w:styleLink w:val="eAktarlan12Stili"/>
    <w:lvl w:ilvl="0" w:tplc="A5C030D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A24FF4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BE2C5C8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1D02B0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F5A60E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BACCE66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A603C5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CA81A3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4D0F6CE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1A986C92"/>
    <w:multiLevelType w:val="hybridMultilevel"/>
    <w:tmpl w:val="CA28D3C2"/>
    <w:styleLink w:val="eAktarlan27Stili"/>
    <w:lvl w:ilvl="0" w:tplc="71FE8C4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9224D7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940229A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F64AC9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1C0C53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0E214A2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D4A077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96E3A6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74C29B2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1C117A88"/>
    <w:multiLevelType w:val="hybridMultilevel"/>
    <w:tmpl w:val="F4BC56C0"/>
    <w:styleLink w:val="eAktarlan19Stili"/>
    <w:lvl w:ilvl="0" w:tplc="57F01AB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D82C5C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4F8BDA0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B2A9A3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CF4B5D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EBE516A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8BED35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780DD7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94CC9D0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1C1872BF"/>
    <w:multiLevelType w:val="hybridMultilevel"/>
    <w:tmpl w:val="992220E6"/>
    <w:lvl w:ilvl="0" w:tplc="FFFFFFFF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FFFFFFF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FFFFFFF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FFFFFFF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FFFFFFF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FFFFFFF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FFFFFFF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FFFFFFF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230709FF"/>
    <w:multiLevelType w:val="hybridMultilevel"/>
    <w:tmpl w:val="D5A4A8FE"/>
    <w:numStyleLink w:val="eAktarlan15Stili"/>
  </w:abstractNum>
  <w:abstractNum w:abstractNumId="14" w15:restartNumberingAfterBreak="0">
    <w:nsid w:val="234378C6"/>
    <w:multiLevelType w:val="hybridMultilevel"/>
    <w:tmpl w:val="AF8ADD48"/>
    <w:numStyleLink w:val="eAktarlan20Stili"/>
  </w:abstractNum>
  <w:abstractNum w:abstractNumId="15" w15:restartNumberingAfterBreak="0">
    <w:nsid w:val="254C0AE8"/>
    <w:multiLevelType w:val="hybridMultilevel"/>
    <w:tmpl w:val="350EDFBA"/>
    <w:styleLink w:val="eAktarlan11Stili"/>
    <w:lvl w:ilvl="0" w:tplc="9788E78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0707D5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4EC2002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82E3F3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D7456E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ECC8A0C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59EC06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B464F3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4A2EF7A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26901658"/>
    <w:multiLevelType w:val="hybridMultilevel"/>
    <w:tmpl w:val="CA28D3C2"/>
    <w:numStyleLink w:val="eAktarlan27Stili"/>
  </w:abstractNum>
  <w:abstractNum w:abstractNumId="17" w15:restartNumberingAfterBreak="0">
    <w:nsid w:val="28383158"/>
    <w:multiLevelType w:val="hybridMultilevel"/>
    <w:tmpl w:val="3E28DED6"/>
    <w:numStyleLink w:val="eAktarlan8Stili"/>
  </w:abstractNum>
  <w:abstractNum w:abstractNumId="18" w15:restartNumberingAfterBreak="0">
    <w:nsid w:val="28BC699C"/>
    <w:multiLevelType w:val="hybridMultilevel"/>
    <w:tmpl w:val="8454F984"/>
    <w:styleLink w:val="eAktarlan21Stili"/>
    <w:lvl w:ilvl="0" w:tplc="D00613A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8E408A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514ED56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2F2C54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79CD03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15EE136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860E26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0AAADF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48CDBBA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 w15:restartNumberingAfterBreak="0">
    <w:nsid w:val="290903D9"/>
    <w:multiLevelType w:val="hybridMultilevel"/>
    <w:tmpl w:val="7FB01D20"/>
    <w:numStyleLink w:val="eAktarlan18Stili"/>
  </w:abstractNum>
  <w:abstractNum w:abstractNumId="20" w15:restartNumberingAfterBreak="0">
    <w:nsid w:val="29BE15D2"/>
    <w:multiLevelType w:val="hybridMultilevel"/>
    <w:tmpl w:val="350EDFBA"/>
    <w:numStyleLink w:val="eAktarlan11Stili"/>
  </w:abstractNum>
  <w:abstractNum w:abstractNumId="21" w15:restartNumberingAfterBreak="0">
    <w:nsid w:val="2D096338"/>
    <w:multiLevelType w:val="hybridMultilevel"/>
    <w:tmpl w:val="416887EA"/>
    <w:styleLink w:val="eAktarlan17Stili"/>
    <w:lvl w:ilvl="0" w:tplc="BE3C7F1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A74126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1643DD4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3FE843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0F8F7B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E2E693E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EFEDEF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3BECF4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62AF650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2D402915"/>
    <w:multiLevelType w:val="hybridMultilevel"/>
    <w:tmpl w:val="D182F7F6"/>
    <w:numStyleLink w:val="eAktarlan5Stili"/>
  </w:abstractNum>
  <w:abstractNum w:abstractNumId="23" w15:restartNumberingAfterBreak="0">
    <w:nsid w:val="39470F29"/>
    <w:multiLevelType w:val="hybridMultilevel"/>
    <w:tmpl w:val="B3648E84"/>
    <w:styleLink w:val="eAktarlan10Stili"/>
    <w:lvl w:ilvl="0" w:tplc="E688B0E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850138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46AD8BE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12211F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A0CD03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9EE54BE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AFEFC0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3C020C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2C2B7E6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 w15:restartNumberingAfterBreak="0">
    <w:nsid w:val="39B468D8"/>
    <w:multiLevelType w:val="hybridMultilevel"/>
    <w:tmpl w:val="C234CB8E"/>
    <w:numStyleLink w:val="eAktarlan14Stili"/>
  </w:abstractNum>
  <w:abstractNum w:abstractNumId="25" w15:restartNumberingAfterBreak="0">
    <w:nsid w:val="3C497312"/>
    <w:multiLevelType w:val="hybridMultilevel"/>
    <w:tmpl w:val="8454F984"/>
    <w:numStyleLink w:val="eAktarlan21Stili"/>
  </w:abstractNum>
  <w:abstractNum w:abstractNumId="26" w15:restartNumberingAfterBreak="0">
    <w:nsid w:val="3CE02DB9"/>
    <w:multiLevelType w:val="hybridMultilevel"/>
    <w:tmpl w:val="C234CB8E"/>
    <w:styleLink w:val="eAktarlan14Stili"/>
    <w:lvl w:ilvl="0" w:tplc="9DC881C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104893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AE05E1E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C08938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4B4C32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0A44D1E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F080A2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6A4069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12489BA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7" w15:restartNumberingAfterBreak="0">
    <w:nsid w:val="3CED0CD5"/>
    <w:multiLevelType w:val="hybridMultilevel"/>
    <w:tmpl w:val="956E35BE"/>
    <w:numStyleLink w:val="eAktarlan22Stili"/>
  </w:abstractNum>
  <w:abstractNum w:abstractNumId="28" w15:restartNumberingAfterBreak="0">
    <w:nsid w:val="419A683B"/>
    <w:multiLevelType w:val="hybridMultilevel"/>
    <w:tmpl w:val="CDA4A432"/>
    <w:numStyleLink w:val="eAktarlan12Stili"/>
  </w:abstractNum>
  <w:abstractNum w:abstractNumId="29" w15:restartNumberingAfterBreak="0">
    <w:nsid w:val="41CB3D67"/>
    <w:multiLevelType w:val="hybridMultilevel"/>
    <w:tmpl w:val="AF8ADD48"/>
    <w:styleLink w:val="eAktarlan20Stili"/>
    <w:lvl w:ilvl="0" w:tplc="BDB08F0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01E49E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CFAA5B0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23AB10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0582AD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D72690A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472309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F384BA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4CE9DAA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0" w15:restartNumberingAfterBreak="0">
    <w:nsid w:val="42D22DE6"/>
    <w:multiLevelType w:val="hybridMultilevel"/>
    <w:tmpl w:val="67CA0C84"/>
    <w:numStyleLink w:val="eAktarlan16Stili"/>
  </w:abstractNum>
  <w:abstractNum w:abstractNumId="31" w15:restartNumberingAfterBreak="0">
    <w:nsid w:val="495B6F84"/>
    <w:multiLevelType w:val="hybridMultilevel"/>
    <w:tmpl w:val="7B7E1B12"/>
    <w:numStyleLink w:val="eAktarlan9Stili"/>
  </w:abstractNum>
  <w:abstractNum w:abstractNumId="32" w15:restartNumberingAfterBreak="0">
    <w:nsid w:val="49894754"/>
    <w:multiLevelType w:val="hybridMultilevel"/>
    <w:tmpl w:val="F4BC56C0"/>
    <w:numStyleLink w:val="eAktarlan19Stili"/>
  </w:abstractNum>
  <w:abstractNum w:abstractNumId="33" w15:restartNumberingAfterBreak="0">
    <w:nsid w:val="4EFE33B7"/>
    <w:multiLevelType w:val="hybridMultilevel"/>
    <w:tmpl w:val="7FB01D20"/>
    <w:styleLink w:val="eAktarlan18Stili"/>
    <w:lvl w:ilvl="0" w:tplc="9F8C60C6">
      <w:start w:val="1"/>
      <w:numFmt w:val="decimal"/>
      <w:lvlText w:val="%1."/>
      <w:lvlJc w:val="left"/>
      <w:pPr>
        <w:ind w:left="720" w:hanging="360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FB4EB94">
      <w:start w:val="1"/>
      <w:numFmt w:val="lowerLetter"/>
      <w:lvlText w:val="%2."/>
      <w:lvlJc w:val="left"/>
      <w:pPr>
        <w:ind w:left="1440" w:hanging="360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5CE9674">
      <w:start w:val="1"/>
      <w:numFmt w:val="lowerRoman"/>
      <w:lvlText w:val="%3."/>
      <w:lvlJc w:val="left"/>
      <w:pPr>
        <w:ind w:left="2160" w:hanging="280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50461E2">
      <w:start w:val="1"/>
      <w:numFmt w:val="decimal"/>
      <w:lvlText w:val="%4."/>
      <w:lvlJc w:val="left"/>
      <w:pPr>
        <w:ind w:left="2880" w:hanging="360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4C25EB0">
      <w:start w:val="1"/>
      <w:numFmt w:val="lowerLetter"/>
      <w:lvlText w:val="%5."/>
      <w:lvlJc w:val="left"/>
      <w:pPr>
        <w:ind w:left="3600" w:hanging="360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F44BEEC">
      <w:start w:val="1"/>
      <w:numFmt w:val="lowerRoman"/>
      <w:lvlText w:val="%6."/>
      <w:lvlJc w:val="left"/>
      <w:pPr>
        <w:ind w:left="4320" w:hanging="280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E56EFD0">
      <w:start w:val="1"/>
      <w:numFmt w:val="decimal"/>
      <w:lvlText w:val="%7."/>
      <w:lvlJc w:val="left"/>
      <w:pPr>
        <w:ind w:left="5040" w:hanging="360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71E79D0">
      <w:start w:val="1"/>
      <w:numFmt w:val="lowerLetter"/>
      <w:lvlText w:val="%8."/>
      <w:lvlJc w:val="left"/>
      <w:pPr>
        <w:ind w:left="5760" w:hanging="360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8FEE9E8">
      <w:start w:val="1"/>
      <w:numFmt w:val="lowerRoman"/>
      <w:lvlText w:val="%9."/>
      <w:lvlJc w:val="left"/>
      <w:pPr>
        <w:ind w:left="6480" w:hanging="280"/>
      </w:pPr>
      <w:rPr>
        <w:rFonts w:ascii="Times Roman" w:eastAsia="Times Roman" w:hAnsi="Times Roman" w:cs="Times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4" w15:restartNumberingAfterBreak="0">
    <w:nsid w:val="595672FD"/>
    <w:multiLevelType w:val="hybridMultilevel"/>
    <w:tmpl w:val="3E28DED6"/>
    <w:styleLink w:val="eAktarlan8Stili"/>
    <w:lvl w:ilvl="0" w:tplc="566A7CD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836ECA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4649056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E4A6A0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EF0C37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8D8FEE6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16A32B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9EC78F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D8E44F8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5" w15:restartNumberingAfterBreak="0">
    <w:nsid w:val="5BFE5625"/>
    <w:multiLevelType w:val="hybridMultilevel"/>
    <w:tmpl w:val="ED2EB1A2"/>
    <w:numStyleLink w:val="eAktarlan25Stili"/>
  </w:abstractNum>
  <w:abstractNum w:abstractNumId="36" w15:restartNumberingAfterBreak="0">
    <w:nsid w:val="605D0F3F"/>
    <w:multiLevelType w:val="hybridMultilevel"/>
    <w:tmpl w:val="A95C9C1E"/>
    <w:numStyleLink w:val="eAktarlan3Stili"/>
  </w:abstractNum>
  <w:abstractNum w:abstractNumId="37" w15:restartNumberingAfterBreak="0">
    <w:nsid w:val="62907049"/>
    <w:multiLevelType w:val="hybridMultilevel"/>
    <w:tmpl w:val="ED2EB1A2"/>
    <w:styleLink w:val="eAktarlan25Stili"/>
    <w:lvl w:ilvl="0" w:tplc="0AC2375A">
      <w:start w:val="1"/>
      <w:numFmt w:val="decimal"/>
      <w:lvlText w:val="%1."/>
      <w:lvlJc w:val="left"/>
      <w:pPr>
        <w:ind w:left="41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15431EC">
      <w:start w:val="1"/>
      <w:numFmt w:val="lowerLetter"/>
      <w:lvlText w:val="%2."/>
      <w:lvlJc w:val="left"/>
      <w:pPr>
        <w:ind w:left="113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3DC3FAE">
      <w:start w:val="1"/>
      <w:numFmt w:val="lowerRoman"/>
      <w:lvlText w:val="%3."/>
      <w:lvlJc w:val="left"/>
      <w:pPr>
        <w:ind w:left="185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35E1684">
      <w:start w:val="1"/>
      <w:numFmt w:val="decimal"/>
      <w:lvlText w:val="%4."/>
      <w:lvlJc w:val="left"/>
      <w:pPr>
        <w:ind w:left="257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E1A1402">
      <w:start w:val="1"/>
      <w:numFmt w:val="lowerLetter"/>
      <w:lvlText w:val="%5."/>
      <w:lvlJc w:val="left"/>
      <w:pPr>
        <w:ind w:left="329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4F6C5D8">
      <w:start w:val="1"/>
      <w:numFmt w:val="lowerRoman"/>
      <w:lvlText w:val="%6."/>
      <w:lvlJc w:val="left"/>
      <w:pPr>
        <w:ind w:left="401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1C22CF4">
      <w:start w:val="1"/>
      <w:numFmt w:val="decimal"/>
      <w:lvlText w:val="%7."/>
      <w:lvlJc w:val="left"/>
      <w:pPr>
        <w:ind w:left="473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C0EEBE6">
      <w:start w:val="1"/>
      <w:numFmt w:val="lowerLetter"/>
      <w:lvlText w:val="%8."/>
      <w:lvlJc w:val="left"/>
      <w:pPr>
        <w:ind w:left="545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FC67EFA">
      <w:start w:val="1"/>
      <w:numFmt w:val="lowerRoman"/>
      <w:lvlText w:val="%9."/>
      <w:lvlJc w:val="left"/>
      <w:pPr>
        <w:ind w:left="617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8" w15:restartNumberingAfterBreak="0">
    <w:nsid w:val="648D33CB"/>
    <w:multiLevelType w:val="hybridMultilevel"/>
    <w:tmpl w:val="416887EA"/>
    <w:numStyleLink w:val="eAktarlan17Stili"/>
  </w:abstractNum>
  <w:abstractNum w:abstractNumId="39" w15:restartNumberingAfterBreak="0">
    <w:nsid w:val="64BC5D6E"/>
    <w:multiLevelType w:val="hybridMultilevel"/>
    <w:tmpl w:val="3530F09A"/>
    <w:styleLink w:val="eAktarlan24Stili"/>
    <w:lvl w:ilvl="0" w:tplc="C5FC0CF8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3166544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52856FA">
      <w:start w:val="1"/>
      <w:numFmt w:val="lowerRoman"/>
      <w:lvlText w:val="%3."/>
      <w:lvlJc w:val="left"/>
      <w:pPr>
        <w:ind w:left="2160" w:hanging="28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3461FAA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48EAA00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8A8F298">
      <w:start w:val="1"/>
      <w:numFmt w:val="lowerRoman"/>
      <w:lvlText w:val="%6."/>
      <w:lvlJc w:val="left"/>
      <w:pPr>
        <w:ind w:left="4320" w:hanging="28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16C43FE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C1614DE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5BAB57A">
      <w:start w:val="1"/>
      <w:numFmt w:val="lowerRoman"/>
      <w:lvlText w:val="%9."/>
      <w:lvlJc w:val="left"/>
      <w:pPr>
        <w:ind w:left="6480" w:hanging="28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0" w15:restartNumberingAfterBreak="0">
    <w:nsid w:val="64C657C3"/>
    <w:multiLevelType w:val="hybridMultilevel"/>
    <w:tmpl w:val="82E62A52"/>
    <w:numStyleLink w:val="eAktarlan26Stili"/>
  </w:abstractNum>
  <w:abstractNum w:abstractNumId="41" w15:restartNumberingAfterBreak="0">
    <w:nsid w:val="64E27849"/>
    <w:multiLevelType w:val="hybridMultilevel"/>
    <w:tmpl w:val="956E35BE"/>
    <w:styleLink w:val="eAktarlan22Stili"/>
    <w:lvl w:ilvl="0" w:tplc="4BBCEE8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2AC942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F4865CE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92846B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D6C1A5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41E35FA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9ECCAD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A0665A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72A33EE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2" w15:restartNumberingAfterBreak="0">
    <w:nsid w:val="6B124ED3"/>
    <w:multiLevelType w:val="hybridMultilevel"/>
    <w:tmpl w:val="FB64DC16"/>
    <w:numStyleLink w:val="eAktarlan13Stili"/>
  </w:abstractNum>
  <w:abstractNum w:abstractNumId="43" w15:restartNumberingAfterBreak="0">
    <w:nsid w:val="6C1A6EF7"/>
    <w:multiLevelType w:val="hybridMultilevel"/>
    <w:tmpl w:val="8EEEC13A"/>
    <w:styleLink w:val="eAktarlan7Stili"/>
    <w:lvl w:ilvl="0" w:tplc="5BF4132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414F59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D300176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482450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B48F22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7F066FC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0EAD7B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DEE8AF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A42D158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4" w15:restartNumberingAfterBreak="0">
    <w:nsid w:val="6DDA0176"/>
    <w:multiLevelType w:val="hybridMultilevel"/>
    <w:tmpl w:val="992220E6"/>
    <w:styleLink w:val="eAktarlan23Stili"/>
    <w:lvl w:ilvl="0" w:tplc="A118BB3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41C015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DA6FD46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DA8058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BE277E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BE0E65E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8B62D1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60E1D3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1A4E00E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5" w15:restartNumberingAfterBreak="0">
    <w:nsid w:val="6E5741A0"/>
    <w:multiLevelType w:val="hybridMultilevel"/>
    <w:tmpl w:val="C4962B18"/>
    <w:styleLink w:val="eAktarlan28Stili"/>
    <w:lvl w:ilvl="0" w:tplc="A4CA655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CC0235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97CE3DA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C1C399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664D1B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F9E0E64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BFE4EF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51A501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1144B90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6" w15:restartNumberingAfterBreak="0">
    <w:nsid w:val="6EC07835"/>
    <w:multiLevelType w:val="hybridMultilevel"/>
    <w:tmpl w:val="A95C9C1E"/>
    <w:styleLink w:val="eAktarlan3Stili"/>
    <w:lvl w:ilvl="0" w:tplc="B82E638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0F29FC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52CFF68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674AAF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35E46B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01C6636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218A2A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F28249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75CC608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7" w15:restartNumberingAfterBreak="0">
    <w:nsid w:val="72226430"/>
    <w:multiLevelType w:val="hybridMultilevel"/>
    <w:tmpl w:val="82E62A52"/>
    <w:styleLink w:val="eAktarlan26Stili"/>
    <w:lvl w:ilvl="0" w:tplc="1B3E676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CF8EAB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6BA5DF6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F2C3A1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BCAC64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926E31E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6A2949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808095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0BED8B6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8" w15:restartNumberingAfterBreak="0">
    <w:nsid w:val="763D5B87"/>
    <w:multiLevelType w:val="hybridMultilevel"/>
    <w:tmpl w:val="409028DE"/>
    <w:styleLink w:val="eAktarlan4Stili"/>
    <w:lvl w:ilvl="0" w:tplc="2130812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3D22DF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B827836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1EC466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B44E86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280B28C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4A8BB0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964088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5CAA110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9" w15:restartNumberingAfterBreak="0">
    <w:nsid w:val="77216C33"/>
    <w:multiLevelType w:val="hybridMultilevel"/>
    <w:tmpl w:val="7B7E1B12"/>
    <w:styleLink w:val="eAktarlan9Stili"/>
    <w:lvl w:ilvl="0" w:tplc="E4787CD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786535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2E89646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5D67DE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D02B20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7304D4C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FD6CD8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EDE595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CD481BC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0" w15:restartNumberingAfterBreak="0">
    <w:nsid w:val="773212C4"/>
    <w:multiLevelType w:val="hybridMultilevel"/>
    <w:tmpl w:val="253CC00C"/>
    <w:styleLink w:val="eAktarlan6Stili"/>
    <w:lvl w:ilvl="0" w:tplc="FD52CEE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D241DC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8AA7DE8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2F8CE4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53C1D2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00A9784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224AFB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430727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B1A3674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1" w15:restartNumberingAfterBreak="0">
    <w:nsid w:val="7B52484C"/>
    <w:multiLevelType w:val="hybridMultilevel"/>
    <w:tmpl w:val="253CC00C"/>
    <w:numStyleLink w:val="eAktarlan6Stili"/>
  </w:abstractNum>
  <w:abstractNum w:abstractNumId="52" w15:restartNumberingAfterBreak="0">
    <w:nsid w:val="7B7475F0"/>
    <w:multiLevelType w:val="hybridMultilevel"/>
    <w:tmpl w:val="3530F09A"/>
    <w:numStyleLink w:val="eAktarlan24Stili"/>
  </w:abstractNum>
  <w:num w:numId="1" w16cid:durableId="1361711299">
    <w:abstractNumId w:val="46"/>
  </w:num>
  <w:num w:numId="2" w16cid:durableId="938562636">
    <w:abstractNumId w:val="36"/>
  </w:num>
  <w:num w:numId="3" w16cid:durableId="516238756">
    <w:abstractNumId w:val="48"/>
  </w:num>
  <w:num w:numId="4" w16cid:durableId="430324451">
    <w:abstractNumId w:val="1"/>
  </w:num>
  <w:num w:numId="5" w16cid:durableId="1672371610">
    <w:abstractNumId w:val="5"/>
  </w:num>
  <w:num w:numId="6" w16cid:durableId="651567153">
    <w:abstractNumId w:val="22"/>
  </w:num>
  <w:num w:numId="7" w16cid:durableId="731585894">
    <w:abstractNumId w:val="50"/>
  </w:num>
  <w:num w:numId="8" w16cid:durableId="332415812">
    <w:abstractNumId w:val="51"/>
  </w:num>
  <w:num w:numId="9" w16cid:durableId="1468619867">
    <w:abstractNumId w:val="43"/>
  </w:num>
  <w:num w:numId="10" w16cid:durableId="1327634910">
    <w:abstractNumId w:val="8"/>
  </w:num>
  <w:num w:numId="11" w16cid:durableId="92819956">
    <w:abstractNumId w:val="34"/>
  </w:num>
  <w:num w:numId="12" w16cid:durableId="1039553503">
    <w:abstractNumId w:val="17"/>
  </w:num>
  <w:num w:numId="13" w16cid:durableId="1558202524">
    <w:abstractNumId w:val="49"/>
  </w:num>
  <w:num w:numId="14" w16cid:durableId="1009482160">
    <w:abstractNumId w:val="31"/>
  </w:num>
  <w:num w:numId="15" w16cid:durableId="357976150">
    <w:abstractNumId w:val="23"/>
  </w:num>
  <w:num w:numId="16" w16cid:durableId="1543399161">
    <w:abstractNumId w:val="2"/>
  </w:num>
  <w:num w:numId="17" w16cid:durableId="516234264">
    <w:abstractNumId w:val="15"/>
  </w:num>
  <w:num w:numId="18" w16cid:durableId="2090806371">
    <w:abstractNumId w:val="20"/>
  </w:num>
  <w:num w:numId="19" w16cid:durableId="521942704">
    <w:abstractNumId w:val="9"/>
  </w:num>
  <w:num w:numId="20" w16cid:durableId="720599382">
    <w:abstractNumId w:val="28"/>
  </w:num>
  <w:num w:numId="21" w16cid:durableId="904292523">
    <w:abstractNumId w:val="6"/>
  </w:num>
  <w:num w:numId="22" w16cid:durableId="677006037">
    <w:abstractNumId w:val="42"/>
  </w:num>
  <w:num w:numId="23" w16cid:durableId="264773186">
    <w:abstractNumId w:val="26"/>
  </w:num>
  <w:num w:numId="24" w16cid:durableId="191958342">
    <w:abstractNumId w:val="24"/>
  </w:num>
  <w:num w:numId="25" w16cid:durableId="1921794944">
    <w:abstractNumId w:val="7"/>
  </w:num>
  <w:num w:numId="26" w16cid:durableId="962157103">
    <w:abstractNumId w:val="13"/>
  </w:num>
  <w:num w:numId="27" w16cid:durableId="2066638794">
    <w:abstractNumId w:val="3"/>
  </w:num>
  <w:num w:numId="28" w16cid:durableId="1892957474">
    <w:abstractNumId w:val="30"/>
    <w:lvlOverride w:ilvl="0">
      <w:lvl w:ilvl="0" w:tplc="4FF26146">
        <w:start w:val="1"/>
        <w:numFmt w:val="decimal"/>
        <w:lvlText w:val="%1."/>
        <w:lvlJc w:val="left"/>
        <w:pPr>
          <w:ind w:left="720" w:hanging="360"/>
        </w:pPr>
        <w:rPr>
          <w:rFonts w:hAnsi="Arial Unicode MS"/>
          <w:b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29" w16cid:durableId="1697580064">
    <w:abstractNumId w:val="21"/>
  </w:num>
  <w:num w:numId="30" w16cid:durableId="1857645471">
    <w:abstractNumId w:val="38"/>
  </w:num>
  <w:num w:numId="31" w16cid:durableId="1983580121">
    <w:abstractNumId w:val="33"/>
  </w:num>
  <w:num w:numId="32" w16cid:durableId="1201281095">
    <w:abstractNumId w:val="19"/>
  </w:num>
  <w:num w:numId="33" w16cid:durableId="1257905755">
    <w:abstractNumId w:val="19"/>
    <w:lvlOverride w:ilvl="0">
      <w:lvl w:ilvl="0" w:tplc="F410CAAA">
        <w:start w:val="1"/>
        <w:numFmt w:val="decimal"/>
        <w:lvlText w:val="%1."/>
        <w:lvlJc w:val="left"/>
        <w:pPr>
          <w:ind w:left="720" w:hanging="360"/>
        </w:pPr>
        <w:rPr>
          <w:rFonts w:ascii="Times Roman" w:eastAsia="Times Roman" w:hAnsi="Times Roman" w:cs="Times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6EF2CD5E">
        <w:start w:val="1"/>
        <w:numFmt w:val="lowerLetter"/>
        <w:lvlText w:val="%2."/>
        <w:lvlJc w:val="left"/>
        <w:pPr>
          <w:ind w:left="1440" w:hanging="360"/>
        </w:pPr>
        <w:rPr>
          <w:rFonts w:ascii="Times Roman" w:eastAsia="Times Roman" w:hAnsi="Times Roman" w:cs="Times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4DB21554">
        <w:start w:val="1"/>
        <w:numFmt w:val="lowerRoman"/>
        <w:lvlText w:val="%3."/>
        <w:lvlJc w:val="left"/>
        <w:pPr>
          <w:ind w:left="2160" w:hanging="307"/>
        </w:pPr>
        <w:rPr>
          <w:rFonts w:ascii="Times Roman" w:eastAsia="Times Roman" w:hAnsi="Times Roman" w:cs="Times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BEE8756C">
        <w:start w:val="1"/>
        <w:numFmt w:val="decimal"/>
        <w:lvlText w:val="%4."/>
        <w:lvlJc w:val="left"/>
        <w:pPr>
          <w:ind w:left="2880" w:hanging="360"/>
        </w:pPr>
        <w:rPr>
          <w:rFonts w:ascii="Times Roman" w:eastAsia="Times Roman" w:hAnsi="Times Roman" w:cs="Times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32F40DC6">
        <w:start w:val="1"/>
        <w:numFmt w:val="lowerLetter"/>
        <w:lvlText w:val="%5."/>
        <w:lvlJc w:val="left"/>
        <w:pPr>
          <w:ind w:left="3600" w:hanging="360"/>
        </w:pPr>
        <w:rPr>
          <w:rFonts w:ascii="Times Roman" w:eastAsia="Times Roman" w:hAnsi="Times Roman" w:cs="Times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DE0C2978">
        <w:start w:val="1"/>
        <w:numFmt w:val="lowerRoman"/>
        <w:lvlText w:val="%6."/>
        <w:lvlJc w:val="left"/>
        <w:pPr>
          <w:ind w:left="4320" w:hanging="307"/>
        </w:pPr>
        <w:rPr>
          <w:rFonts w:ascii="Times Roman" w:eastAsia="Times Roman" w:hAnsi="Times Roman" w:cs="Times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467C505E">
        <w:start w:val="1"/>
        <w:numFmt w:val="decimal"/>
        <w:lvlText w:val="%7."/>
        <w:lvlJc w:val="left"/>
        <w:pPr>
          <w:ind w:left="5040" w:hanging="360"/>
        </w:pPr>
        <w:rPr>
          <w:rFonts w:ascii="Times Roman" w:eastAsia="Times Roman" w:hAnsi="Times Roman" w:cs="Times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B68CC5BE">
        <w:start w:val="1"/>
        <w:numFmt w:val="lowerLetter"/>
        <w:lvlText w:val="%8."/>
        <w:lvlJc w:val="left"/>
        <w:pPr>
          <w:ind w:left="5760" w:hanging="360"/>
        </w:pPr>
        <w:rPr>
          <w:rFonts w:ascii="Times Roman" w:eastAsia="Times Roman" w:hAnsi="Times Roman" w:cs="Times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BDB2E278">
        <w:start w:val="1"/>
        <w:numFmt w:val="lowerRoman"/>
        <w:lvlText w:val="%9."/>
        <w:lvlJc w:val="left"/>
        <w:pPr>
          <w:ind w:left="6480" w:hanging="307"/>
        </w:pPr>
        <w:rPr>
          <w:rFonts w:ascii="Times Roman" w:eastAsia="Times Roman" w:hAnsi="Times Roman" w:cs="Times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4" w16cid:durableId="135611016">
    <w:abstractNumId w:val="11"/>
  </w:num>
  <w:num w:numId="35" w16cid:durableId="685441381">
    <w:abstractNumId w:val="32"/>
  </w:num>
  <w:num w:numId="36" w16cid:durableId="1089620130">
    <w:abstractNumId w:val="29"/>
  </w:num>
  <w:num w:numId="37" w16cid:durableId="812214299">
    <w:abstractNumId w:val="14"/>
  </w:num>
  <w:num w:numId="38" w16cid:durableId="610360451">
    <w:abstractNumId w:val="18"/>
  </w:num>
  <w:num w:numId="39" w16cid:durableId="1322999539">
    <w:abstractNumId w:val="25"/>
  </w:num>
  <w:num w:numId="40" w16cid:durableId="1724718733">
    <w:abstractNumId w:val="41"/>
  </w:num>
  <w:num w:numId="41" w16cid:durableId="1195001376">
    <w:abstractNumId w:val="27"/>
  </w:num>
  <w:num w:numId="42" w16cid:durableId="1875775399">
    <w:abstractNumId w:val="44"/>
  </w:num>
  <w:num w:numId="43" w16cid:durableId="634918372">
    <w:abstractNumId w:val="0"/>
  </w:num>
  <w:num w:numId="44" w16cid:durableId="1982150480">
    <w:abstractNumId w:val="39"/>
  </w:num>
  <w:num w:numId="45" w16cid:durableId="1881895293">
    <w:abstractNumId w:val="52"/>
    <w:lvlOverride w:ilvl="0">
      <w:lvl w:ilvl="0" w:tplc="71D6AA48">
        <w:start w:val="1"/>
        <w:numFmt w:val="decimal"/>
        <w:lvlText w:val="%1."/>
        <w:lvlJc w:val="left"/>
        <w:pPr>
          <w:ind w:left="720" w:hanging="360"/>
        </w:pPr>
        <w:rPr>
          <w:rFonts w:hAnsi="Arial Unicode MS"/>
          <w:b w:val="0"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6" w16cid:durableId="1086147729">
    <w:abstractNumId w:val="37"/>
  </w:num>
  <w:num w:numId="47" w16cid:durableId="458762131">
    <w:abstractNumId w:val="35"/>
  </w:num>
  <w:num w:numId="48" w16cid:durableId="2022660447">
    <w:abstractNumId w:val="47"/>
  </w:num>
  <w:num w:numId="49" w16cid:durableId="1612084562">
    <w:abstractNumId w:val="40"/>
  </w:num>
  <w:num w:numId="50" w16cid:durableId="785395697">
    <w:abstractNumId w:val="10"/>
  </w:num>
  <w:num w:numId="51" w16cid:durableId="1902406331">
    <w:abstractNumId w:val="16"/>
  </w:num>
  <w:num w:numId="52" w16cid:durableId="1419599329">
    <w:abstractNumId w:val="45"/>
  </w:num>
  <w:num w:numId="53" w16cid:durableId="1162619810">
    <w:abstractNumId w:val="4"/>
  </w:num>
  <w:num w:numId="54" w16cid:durableId="290667987">
    <w:abstractNumId w:val="12"/>
  </w:num>
  <w:numIdMacAtCleanup w:val="5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173"/>
    <w:rsid w:val="0001750D"/>
    <w:rsid w:val="001C7B90"/>
    <w:rsid w:val="00316BB7"/>
    <w:rsid w:val="004112EF"/>
    <w:rsid w:val="005A51DD"/>
    <w:rsid w:val="00650B1E"/>
    <w:rsid w:val="00896173"/>
    <w:rsid w:val="00AB3E18"/>
    <w:rsid w:val="00BF0AD0"/>
    <w:rsid w:val="00F51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B97D5F-83CA-4429-9460-AA681F003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vde">
    <w:name w:val="Gövde"/>
    <w:rsid w:val="0001750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Yok">
    <w:name w:val="Yok"/>
    <w:rsid w:val="0001750D"/>
  </w:style>
  <w:style w:type="character" w:customStyle="1" w:styleId="Hyperlink5">
    <w:name w:val="Hyperlink.5"/>
    <w:basedOn w:val="Yok"/>
    <w:rsid w:val="0001750D"/>
  </w:style>
  <w:style w:type="numbering" w:customStyle="1" w:styleId="eAktarlan3Stili">
    <w:name w:val="İçe Aktarılan 3 Stili"/>
    <w:rsid w:val="0001750D"/>
    <w:pPr>
      <w:numPr>
        <w:numId w:val="1"/>
      </w:numPr>
    </w:pPr>
  </w:style>
  <w:style w:type="numbering" w:customStyle="1" w:styleId="eAktarlan4Stili">
    <w:name w:val="İçe Aktarılan 4 Stili"/>
    <w:rsid w:val="0001750D"/>
    <w:pPr>
      <w:numPr>
        <w:numId w:val="3"/>
      </w:numPr>
    </w:pPr>
  </w:style>
  <w:style w:type="numbering" w:customStyle="1" w:styleId="eAktarlan5Stili">
    <w:name w:val="İçe Aktarılan 5 Stili"/>
    <w:rsid w:val="0001750D"/>
    <w:pPr>
      <w:numPr>
        <w:numId w:val="5"/>
      </w:numPr>
    </w:pPr>
  </w:style>
  <w:style w:type="numbering" w:customStyle="1" w:styleId="eAktarlan6Stili">
    <w:name w:val="İçe Aktarılan 6 Stili"/>
    <w:rsid w:val="0001750D"/>
    <w:pPr>
      <w:numPr>
        <w:numId w:val="7"/>
      </w:numPr>
    </w:pPr>
  </w:style>
  <w:style w:type="numbering" w:customStyle="1" w:styleId="eAktarlan7Stili">
    <w:name w:val="İçe Aktarılan 7 Stili"/>
    <w:rsid w:val="0001750D"/>
    <w:pPr>
      <w:numPr>
        <w:numId w:val="9"/>
      </w:numPr>
    </w:pPr>
  </w:style>
  <w:style w:type="numbering" w:customStyle="1" w:styleId="eAktarlan8Stili">
    <w:name w:val="İçe Aktarılan 8 Stili"/>
    <w:rsid w:val="0001750D"/>
    <w:pPr>
      <w:numPr>
        <w:numId w:val="11"/>
      </w:numPr>
    </w:pPr>
  </w:style>
  <w:style w:type="numbering" w:customStyle="1" w:styleId="eAktarlan9Stili">
    <w:name w:val="İçe Aktarılan 9 Stili"/>
    <w:rsid w:val="0001750D"/>
    <w:pPr>
      <w:numPr>
        <w:numId w:val="13"/>
      </w:numPr>
    </w:pPr>
  </w:style>
  <w:style w:type="numbering" w:customStyle="1" w:styleId="eAktarlan10Stili">
    <w:name w:val="İçe Aktarılan 10 Stili"/>
    <w:rsid w:val="0001750D"/>
    <w:pPr>
      <w:numPr>
        <w:numId w:val="15"/>
      </w:numPr>
    </w:pPr>
  </w:style>
  <w:style w:type="numbering" w:customStyle="1" w:styleId="eAktarlan11Stili">
    <w:name w:val="İçe Aktarılan 11 Stili"/>
    <w:rsid w:val="0001750D"/>
    <w:pPr>
      <w:numPr>
        <w:numId w:val="17"/>
      </w:numPr>
    </w:pPr>
  </w:style>
  <w:style w:type="numbering" w:customStyle="1" w:styleId="eAktarlan12Stili">
    <w:name w:val="İçe Aktarılan 12 Stili"/>
    <w:rsid w:val="0001750D"/>
    <w:pPr>
      <w:numPr>
        <w:numId w:val="19"/>
      </w:numPr>
    </w:pPr>
  </w:style>
  <w:style w:type="numbering" w:customStyle="1" w:styleId="eAktarlan13Stili">
    <w:name w:val="İçe Aktarılan 13 Stili"/>
    <w:rsid w:val="0001750D"/>
    <w:pPr>
      <w:numPr>
        <w:numId w:val="21"/>
      </w:numPr>
    </w:pPr>
  </w:style>
  <w:style w:type="numbering" w:customStyle="1" w:styleId="eAktarlan14Stili">
    <w:name w:val="İçe Aktarılan 14 Stili"/>
    <w:rsid w:val="0001750D"/>
    <w:pPr>
      <w:numPr>
        <w:numId w:val="23"/>
      </w:numPr>
    </w:pPr>
  </w:style>
  <w:style w:type="numbering" w:customStyle="1" w:styleId="eAktarlan15Stili">
    <w:name w:val="İçe Aktarılan 15 Stili"/>
    <w:rsid w:val="0001750D"/>
    <w:pPr>
      <w:numPr>
        <w:numId w:val="25"/>
      </w:numPr>
    </w:pPr>
  </w:style>
  <w:style w:type="numbering" w:customStyle="1" w:styleId="eAktarlan16Stili">
    <w:name w:val="İçe Aktarılan 16 Stili"/>
    <w:rsid w:val="0001750D"/>
    <w:pPr>
      <w:numPr>
        <w:numId w:val="27"/>
      </w:numPr>
    </w:pPr>
  </w:style>
  <w:style w:type="numbering" w:customStyle="1" w:styleId="eAktarlan17Stili">
    <w:name w:val="İçe Aktarılan 17 Stili"/>
    <w:rsid w:val="0001750D"/>
    <w:pPr>
      <w:numPr>
        <w:numId w:val="29"/>
      </w:numPr>
    </w:pPr>
  </w:style>
  <w:style w:type="numbering" w:customStyle="1" w:styleId="eAktarlan18Stili">
    <w:name w:val="İçe Aktarılan 18 Stili"/>
    <w:rsid w:val="0001750D"/>
    <w:pPr>
      <w:numPr>
        <w:numId w:val="31"/>
      </w:numPr>
    </w:pPr>
  </w:style>
  <w:style w:type="numbering" w:customStyle="1" w:styleId="eAktarlan19Stili">
    <w:name w:val="İçe Aktarılan 19 Stili"/>
    <w:rsid w:val="0001750D"/>
    <w:pPr>
      <w:numPr>
        <w:numId w:val="34"/>
      </w:numPr>
    </w:pPr>
  </w:style>
  <w:style w:type="numbering" w:customStyle="1" w:styleId="eAktarlan20Stili">
    <w:name w:val="İçe Aktarılan 20 Stili"/>
    <w:rsid w:val="0001750D"/>
    <w:pPr>
      <w:numPr>
        <w:numId w:val="36"/>
      </w:numPr>
    </w:pPr>
  </w:style>
  <w:style w:type="numbering" w:customStyle="1" w:styleId="eAktarlan21Stili">
    <w:name w:val="İçe Aktarılan 21 Stili"/>
    <w:rsid w:val="0001750D"/>
    <w:pPr>
      <w:numPr>
        <w:numId w:val="38"/>
      </w:numPr>
    </w:pPr>
  </w:style>
  <w:style w:type="numbering" w:customStyle="1" w:styleId="eAktarlan22Stili">
    <w:name w:val="İçe Aktarılan 22 Stili"/>
    <w:rsid w:val="0001750D"/>
    <w:pPr>
      <w:numPr>
        <w:numId w:val="40"/>
      </w:numPr>
    </w:pPr>
  </w:style>
  <w:style w:type="numbering" w:customStyle="1" w:styleId="eAktarlan23Stili">
    <w:name w:val="İçe Aktarılan 23 Stili"/>
    <w:rsid w:val="0001750D"/>
    <w:pPr>
      <w:numPr>
        <w:numId w:val="42"/>
      </w:numPr>
    </w:pPr>
  </w:style>
  <w:style w:type="numbering" w:customStyle="1" w:styleId="eAktarlan24Stili">
    <w:name w:val="İçe Aktarılan 24 Stili"/>
    <w:rsid w:val="0001750D"/>
    <w:pPr>
      <w:numPr>
        <w:numId w:val="44"/>
      </w:numPr>
    </w:pPr>
  </w:style>
  <w:style w:type="numbering" w:customStyle="1" w:styleId="eAktarlan25Stili">
    <w:name w:val="İçe Aktarılan 25 Stili"/>
    <w:rsid w:val="0001750D"/>
    <w:pPr>
      <w:numPr>
        <w:numId w:val="46"/>
      </w:numPr>
    </w:pPr>
  </w:style>
  <w:style w:type="numbering" w:customStyle="1" w:styleId="eAktarlan26Stili">
    <w:name w:val="İçe Aktarılan 26 Stili"/>
    <w:rsid w:val="0001750D"/>
    <w:pPr>
      <w:numPr>
        <w:numId w:val="48"/>
      </w:numPr>
    </w:pPr>
  </w:style>
  <w:style w:type="numbering" w:customStyle="1" w:styleId="eAktarlan27Stili">
    <w:name w:val="İçe Aktarılan 27 Stili"/>
    <w:rsid w:val="0001750D"/>
    <w:pPr>
      <w:numPr>
        <w:numId w:val="50"/>
      </w:numPr>
    </w:pPr>
  </w:style>
  <w:style w:type="numbering" w:customStyle="1" w:styleId="eAktarlan28Stili">
    <w:name w:val="İçe Aktarılan 28 Stili"/>
    <w:rsid w:val="0001750D"/>
    <w:pPr>
      <w:numPr>
        <w:numId w:val="5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90</Words>
  <Characters>2798</Characters>
  <Application>Microsoft Office Word</Application>
  <DocSecurity>0</DocSecurity>
  <Lines>23</Lines>
  <Paragraphs>6</Paragraphs>
  <ScaleCrop>false</ScaleCrop>
  <Company/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a Anca Nichita</dc:creator>
  <cp:keywords/>
  <dc:description/>
  <cp:lastModifiedBy>Ramona Anca Nichita</cp:lastModifiedBy>
  <cp:revision>2</cp:revision>
  <dcterms:created xsi:type="dcterms:W3CDTF">2023-03-10T15:14:00Z</dcterms:created>
  <dcterms:modified xsi:type="dcterms:W3CDTF">2023-03-10T15:15:00Z</dcterms:modified>
</cp:coreProperties>
</file>